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8AB55" w14:textId="4CFE18B9" w:rsidR="00E11AF5" w:rsidRPr="00297D98" w:rsidRDefault="00993E3E" w:rsidP="00E11AF5">
      <w:pPr>
        <w:keepNext/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Table S</w:t>
      </w:r>
      <w:r w:rsidR="00E11AF5" w:rsidRPr="00297D98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="00E11AF5" w:rsidRPr="00297D98">
        <w:rPr>
          <w:rFonts w:ascii="Times New Roman" w:hAnsi="Times New Roman" w:cs="Times New Roman"/>
          <w:i/>
          <w:iCs/>
          <w:sz w:val="20"/>
          <w:szCs w:val="20"/>
        </w:rPr>
        <w:instrText xml:space="preserve"> SEQ Table \* ARABIC </w:instrText>
      </w:r>
      <w:r w:rsidR="00E11AF5" w:rsidRPr="00297D98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="00511B04">
        <w:rPr>
          <w:rFonts w:ascii="Times New Roman" w:hAnsi="Times New Roman" w:cs="Times New Roman"/>
          <w:i/>
          <w:iCs/>
          <w:noProof/>
          <w:sz w:val="20"/>
          <w:szCs w:val="20"/>
        </w:rPr>
        <w:t>1</w:t>
      </w:r>
      <w:r w:rsidR="00E11AF5" w:rsidRPr="00297D98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="00E11AF5" w:rsidRPr="00297D9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tbl>
      <w:tblPr>
        <w:tblStyle w:val="1"/>
        <w:tblpPr w:leftFromText="180" w:rightFromText="180" w:vertAnchor="page" w:horzAnchor="margin" w:tblpY="2749"/>
        <w:tblW w:w="10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813"/>
        <w:gridCol w:w="616"/>
        <w:gridCol w:w="800"/>
        <w:gridCol w:w="779"/>
        <w:gridCol w:w="1245"/>
        <w:gridCol w:w="857"/>
        <w:gridCol w:w="903"/>
        <w:gridCol w:w="877"/>
        <w:gridCol w:w="846"/>
        <w:gridCol w:w="1060"/>
        <w:gridCol w:w="6"/>
      </w:tblGrid>
      <w:tr w:rsidR="00363562" w:rsidRPr="00297D98" w14:paraId="519CC9B2" w14:textId="77777777" w:rsidTr="00363562">
        <w:trPr>
          <w:gridAfter w:val="1"/>
          <w:wAfter w:w="6" w:type="dxa"/>
          <w:trHeight w:val="287"/>
        </w:trPr>
        <w:tc>
          <w:tcPr>
            <w:tcW w:w="1214" w:type="dxa"/>
          </w:tcPr>
          <w:p w14:paraId="6A41AC0D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47261B2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631AF2A2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BDB0C31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3D6F7763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843E4A8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5FA7FD1C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AA61395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604A10FF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47AE69F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9EE2F63" w14:textId="77777777" w:rsidR="00497D56" w:rsidRPr="00297D98" w:rsidRDefault="00497D56" w:rsidP="00486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</w:tr>
      <w:tr w:rsidR="00497D56" w:rsidRPr="00297D98" w14:paraId="4DA4CC47" w14:textId="77777777" w:rsidTr="00363562">
        <w:trPr>
          <w:trHeight w:val="271"/>
        </w:trPr>
        <w:tc>
          <w:tcPr>
            <w:tcW w:w="1214" w:type="dxa"/>
          </w:tcPr>
          <w:p w14:paraId="06F29E9D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4BBA48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</w:tr>
      <w:tr w:rsidR="00363562" w:rsidRPr="00297D98" w14:paraId="21B5F21D" w14:textId="77777777" w:rsidTr="00363562">
        <w:trPr>
          <w:gridAfter w:val="1"/>
          <w:wAfter w:w="6" w:type="dxa"/>
          <w:trHeight w:val="260"/>
        </w:trPr>
        <w:tc>
          <w:tcPr>
            <w:tcW w:w="1214" w:type="dxa"/>
          </w:tcPr>
          <w:p w14:paraId="463DA0D3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54FA11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1AE47C9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4A8BDF3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2FFAD60" w14:textId="4C715EC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5AB3F00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259CB80C" w14:textId="344E552F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084D5E0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695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B1E13A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BE5D6D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B6F239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562" w:rsidRPr="00297D98" w14:paraId="4BF1CE20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5C15FF4D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  <w:vAlign w:val="center"/>
          </w:tcPr>
          <w:p w14:paraId="52F012B9" w14:textId="3C26B1D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8" w:type="dxa"/>
            <w:vAlign w:val="center"/>
          </w:tcPr>
          <w:p w14:paraId="5F0B36A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4" w:type="dxa"/>
            <w:vAlign w:val="center"/>
          </w:tcPr>
          <w:p w14:paraId="4C3D3ACD" w14:textId="3381165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1" w:type="dxa"/>
            <w:vAlign w:val="center"/>
          </w:tcPr>
          <w:p w14:paraId="6405ADE7" w14:textId="7A42D8E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0" w:type="dxa"/>
            <w:vAlign w:val="center"/>
          </w:tcPr>
          <w:p w14:paraId="48ED522E" w14:textId="7187F2D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8" w:type="dxa"/>
            <w:vAlign w:val="center"/>
          </w:tcPr>
          <w:p w14:paraId="537691B1" w14:textId="077B91D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6" w:type="dxa"/>
            <w:vAlign w:val="center"/>
          </w:tcPr>
          <w:p w14:paraId="06C00B1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6917</w:t>
            </w:r>
          </w:p>
        </w:tc>
        <w:tc>
          <w:tcPr>
            <w:tcW w:w="881" w:type="dxa"/>
          </w:tcPr>
          <w:p w14:paraId="1077533F" w14:textId="2A96FBC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07DA" w:rsidRPr="00297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49" w:type="dxa"/>
          </w:tcPr>
          <w:p w14:paraId="4CC14717" w14:textId="7D463292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1" w:type="dxa"/>
          </w:tcPr>
          <w:p w14:paraId="2DD127D4" w14:textId="090F021B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3562" w:rsidRPr="00297D98" w14:paraId="191EEF65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167D80DD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  <w:tcBorders>
              <w:bottom w:val="nil"/>
            </w:tcBorders>
            <w:vAlign w:val="center"/>
          </w:tcPr>
          <w:p w14:paraId="67C54C97" w14:textId="1FD06B0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17182070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 w14:paraId="13A12B87" w14:textId="19A78FC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>
              <w:bottom w:val="nil"/>
            </w:tcBorders>
            <w:vAlign w:val="center"/>
          </w:tcPr>
          <w:p w14:paraId="290F8E6B" w14:textId="4C4314F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54D7776F" w14:textId="44881B8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9D0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bottom w:val="nil"/>
            </w:tcBorders>
            <w:vAlign w:val="center"/>
          </w:tcPr>
          <w:p w14:paraId="690DD1FC" w14:textId="3493DA3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523DA9A1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6847</w:t>
            </w:r>
          </w:p>
        </w:tc>
        <w:tc>
          <w:tcPr>
            <w:tcW w:w="881" w:type="dxa"/>
            <w:tcBorders>
              <w:bottom w:val="nil"/>
            </w:tcBorders>
          </w:tcPr>
          <w:p w14:paraId="22A173B6" w14:textId="2726315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bottom w:val="nil"/>
            </w:tcBorders>
          </w:tcPr>
          <w:p w14:paraId="26E0C803" w14:textId="7F40930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bottom w:val="nil"/>
            </w:tcBorders>
          </w:tcPr>
          <w:p w14:paraId="1865EC17" w14:textId="2D419441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497D56" w:rsidRPr="00297D98" w14:paraId="67B9C175" w14:textId="77777777" w:rsidTr="00363562">
        <w:trPr>
          <w:trHeight w:val="271"/>
        </w:trPr>
        <w:tc>
          <w:tcPr>
            <w:tcW w:w="1214" w:type="dxa"/>
          </w:tcPr>
          <w:p w14:paraId="52D2C2A4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0" w:type="dxa"/>
            <w:gridSpan w:val="11"/>
            <w:tcBorders>
              <w:top w:val="nil"/>
              <w:bottom w:val="single" w:sz="4" w:space="0" w:color="auto"/>
            </w:tcBorders>
          </w:tcPr>
          <w:p w14:paraId="7A81FC5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</w:tr>
      <w:tr w:rsidR="00363562" w:rsidRPr="00297D98" w14:paraId="10C16A0E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5C3FA674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0E1A12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3AEF6BE5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E0B022B" w14:textId="6B555001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575ED428" w14:textId="42EB15E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BFDE6A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685C878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568618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606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0738D1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BF91CB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ECEDB56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562" w:rsidRPr="00297D98" w14:paraId="40020AA8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670E5FA5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</w:tcPr>
          <w:p w14:paraId="2D781E80" w14:textId="4FB3E2CF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8" w:type="dxa"/>
            <w:vAlign w:val="center"/>
          </w:tcPr>
          <w:p w14:paraId="7436DB01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4" w:type="dxa"/>
          </w:tcPr>
          <w:p w14:paraId="777CB2A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781" w:type="dxa"/>
          </w:tcPr>
          <w:p w14:paraId="05DE3265" w14:textId="4310F943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</w:tcPr>
          <w:p w14:paraId="38400710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858" w:type="dxa"/>
          </w:tcPr>
          <w:p w14:paraId="0B5BB766" w14:textId="7D3765E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58977B9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981</w:t>
            </w:r>
          </w:p>
        </w:tc>
        <w:tc>
          <w:tcPr>
            <w:tcW w:w="881" w:type="dxa"/>
          </w:tcPr>
          <w:p w14:paraId="466CA718" w14:textId="514DB56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14:paraId="515324C0" w14:textId="2D34D968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</w:tcPr>
          <w:p w14:paraId="7DB5BC34" w14:textId="12F4A3FC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63562" w:rsidRPr="00297D98" w14:paraId="6BF3E3F9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295F9AEF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  <w:tcBorders>
              <w:bottom w:val="nil"/>
            </w:tcBorders>
          </w:tcPr>
          <w:p w14:paraId="53C79CBD" w14:textId="4E43BAAF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2BD4D74D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nil"/>
            </w:tcBorders>
          </w:tcPr>
          <w:p w14:paraId="1F547A3E" w14:textId="175DB80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81" w:type="dxa"/>
            <w:tcBorders>
              <w:bottom w:val="nil"/>
            </w:tcBorders>
          </w:tcPr>
          <w:p w14:paraId="06E26B21" w14:textId="0168851C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bottom w:val="nil"/>
            </w:tcBorders>
          </w:tcPr>
          <w:p w14:paraId="373472DB" w14:textId="21C743F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bottom w:val="nil"/>
            </w:tcBorders>
          </w:tcPr>
          <w:p w14:paraId="7227194B" w14:textId="7487F8F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nil"/>
            </w:tcBorders>
          </w:tcPr>
          <w:p w14:paraId="61023500" w14:textId="1F66AF4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bottom w:val="nil"/>
            </w:tcBorders>
          </w:tcPr>
          <w:p w14:paraId="2CB82A6D" w14:textId="4DC743E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" w:type="dxa"/>
            <w:tcBorders>
              <w:bottom w:val="nil"/>
            </w:tcBorders>
          </w:tcPr>
          <w:p w14:paraId="304060E1" w14:textId="7085AFF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bottom w:val="nil"/>
            </w:tcBorders>
          </w:tcPr>
          <w:p w14:paraId="30D163F1" w14:textId="53BD756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AD4B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97D56" w:rsidRPr="00297D98" w14:paraId="662E573D" w14:textId="77777777" w:rsidTr="00363562">
        <w:trPr>
          <w:trHeight w:val="271"/>
        </w:trPr>
        <w:tc>
          <w:tcPr>
            <w:tcW w:w="1214" w:type="dxa"/>
          </w:tcPr>
          <w:p w14:paraId="067DB5FB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0" w:type="dxa"/>
            <w:gridSpan w:val="11"/>
            <w:tcBorders>
              <w:top w:val="nil"/>
              <w:bottom w:val="single" w:sz="4" w:space="0" w:color="auto"/>
            </w:tcBorders>
          </w:tcPr>
          <w:p w14:paraId="1FBB0EAA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</w:tr>
      <w:tr w:rsidR="00363562" w:rsidRPr="00297D98" w14:paraId="3981D0AC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1AD5A3F1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0FF13C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24A711EA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866F634" w14:textId="264D8088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="00762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61000B92" w14:textId="064896E9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76261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9C8C258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5D48FCD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69D592E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67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D730BE9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19CA716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1C2CEB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562" w:rsidRPr="00297D98" w14:paraId="63C5CD5B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442F302C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</w:tcPr>
          <w:p w14:paraId="6157F215" w14:textId="29D21049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8" w:type="dxa"/>
            <w:vAlign w:val="center"/>
          </w:tcPr>
          <w:p w14:paraId="05EEF14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4" w:type="dxa"/>
          </w:tcPr>
          <w:p w14:paraId="3AAA64D1" w14:textId="7AC7775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1" w:type="dxa"/>
          </w:tcPr>
          <w:p w14:paraId="35EA78B9" w14:textId="513B297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14:paraId="7F262007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858" w:type="dxa"/>
          </w:tcPr>
          <w:p w14:paraId="74A7B00A" w14:textId="65B3803E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6" w:type="dxa"/>
          </w:tcPr>
          <w:p w14:paraId="60196771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626</w:t>
            </w:r>
          </w:p>
        </w:tc>
        <w:tc>
          <w:tcPr>
            <w:tcW w:w="881" w:type="dxa"/>
          </w:tcPr>
          <w:p w14:paraId="49A244F9" w14:textId="324BB09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14:paraId="713CE603" w14:textId="54C9AF12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4850EDF6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363562" w:rsidRPr="00297D98" w14:paraId="4B7B4163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366417D7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  <w:tcBorders>
              <w:bottom w:val="nil"/>
            </w:tcBorders>
          </w:tcPr>
          <w:p w14:paraId="38F36FA5" w14:textId="584E2A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6E0ECCED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nil"/>
            </w:tcBorders>
          </w:tcPr>
          <w:p w14:paraId="48D8A4F2" w14:textId="49C00AC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bottom w:val="nil"/>
            </w:tcBorders>
          </w:tcPr>
          <w:p w14:paraId="3A3CB3B4" w14:textId="676A04D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50" w:type="dxa"/>
            <w:tcBorders>
              <w:bottom w:val="nil"/>
            </w:tcBorders>
          </w:tcPr>
          <w:p w14:paraId="45C6C76C" w14:textId="6948FE8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8" w:type="dxa"/>
            <w:tcBorders>
              <w:bottom w:val="nil"/>
            </w:tcBorders>
          </w:tcPr>
          <w:p w14:paraId="75DD5B90" w14:textId="3058768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6" w:type="dxa"/>
            <w:tcBorders>
              <w:bottom w:val="nil"/>
            </w:tcBorders>
          </w:tcPr>
          <w:p w14:paraId="480EA1A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579</w:t>
            </w:r>
          </w:p>
        </w:tc>
        <w:tc>
          <w:tcPr>
            <w:tcW w:w="881" w:type="dxa"/>
            <w:tcBorders>
              <w:bottom w:val="nil"/>
            </w:tcBorders>
          </w:tcPr>
          <w:p w14:paraId="745BF401" w14:textId="0656FF9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" w:type="dxa"/>
            <w:tcBorders>
              <w:bottom w:val="nil"/>
            </w:tcBorders>
          </w:tcPr>
          <w:p w14:paraId="06ACCBFE" w14:textId="1F143282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bottom w:val="nil"/>
            </w:tcBorders>
          </w:tcPr>
          <w:p w14:paraId="2E1A8C0B" w14:textId="64E2756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C50A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7D56" w:rsidRPr="00297D98" w14:paraId="5C7C9F34" w14:textId="77777777" w:rsidTr="00363562">
        <w:trPr>
          <w:trHeight w:val="271"/>
        </w:trPr>
        <w:tc>
          <w:tcPr>
            <w:tcW w:w="1214" w:type="dxa"/>
          </w:tcPr>
          <w:p w14:paraId="52884011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0" w:type="dxa"/>
            <w:gridSpan w:val="11"/>
            <w:tcBorders>
              <w:top w:val="nil"/>
              <w:bottom w:val="single" w:sz="4" w:space="0" w:color="auto"/>
            </w:tcBorders>
          </w:tcPr>
          <w:p w14:paraId="500EA27E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</w:tr>
      <w:tr w:rsidR="00363562" w:rsidRPr="00297D98" w14:paraId="42099F30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33F46928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272E026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4C0DE99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CC84E1B" w14:textId="5EBEB18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3B693761" w14:textId="54AD8253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E7E4859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5DAA5C71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BA93A48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16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62DD730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7A5302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735B265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562" w:rsidRPr="00297D98" w14:paraId="48684AFD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062CCDC2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</w:tcPr>
          <w:p w14:paraId="7FDE2C5E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88" w:type="dxa"/>
            <w:vAlign w:val="center"/>
          </w:tcPr>
          <w:p w14:paraId="0959086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4" w:type="dxa"/>
          </w:tcPr>
          <w:p w14:paraId="37A389B8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  <w:tc>
          <w:tcPr>
            <w:tcW w:w="781" w:type="dxa"/>
          </w:tcPr>
          <w:p w14:paraId="17E723D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  <w:tc>
          <w:tcPr>
            <w:tcW w:w="1250" w:type="dxa"/>
          </w:tcPr>
          <w:p w14:paraId="1956102D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858" w:type="dxa"/>
          </w:tcPr>
          <w:p w14:paraId="15B73C82" w14:textId="1F6D94C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6" w:type="dxa"/>
          </w:tcPr>
          <w:p w14:paraId="3198F68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077</w:t>
            </w:r>
          </w:p>
        </w:tc>
        <w:tc>
          <w:tcPr>
            <w:tcW w:w="881" w:type="dxa"/>
          </w:tcPr>
          <w:p w14:paraId="5435A44E" w14:textId="49F15BF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14:paraId="28ED1E54" w14:textId="178F6CFC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61" w:type="dxa"/>
          </w:tcPr>
          <w:p w14:paraId="2BB135C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363562" w:rsidRPr="00297D98" w14:paraId="50F9B919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64119AE2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  <w:tcBorders>
              <w:bottom w:val="nil"/>
            </w:tcBorders>
          </w:tcPr>
          <w:p w14:paraId="126FBB2D" w14:textId="7454B5B8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636C767A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nil"/>
            </w:tcBorders>
          </w:tcPr>
          <w:p w14:paraId="530A0AF3" w14:textId="70CC3A31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>
              <w:bottom w:val="nil"/>
            </w:tcBorders>
          </w:tcPr>
          <w:p w14:paraId="4352E3F2" w14:textId="65E16ECC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50" w:type="dxa"/>
            <w:tcBorders>
              <w:bottom w:val="nil"/>
            </w:tcBorders>
          </w:tcPr>
          <w:p w14:paraId="5DFF8252" w14:textId="146471D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bottom w:val="nil"/>
            </w:tcBorders>
          </w:tcPr>
          <w:p w14:paraId="2E37619A" w14:textId="6C6FDD88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nil"/>
            </w:tcBorders>
          </w:tcPr>
          <w:p w14:paraId="1DA8144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034</w:t>
            </w:r>
          </w:p>
        </w:tc>
        <w:tc>
          <w:tcPr>
            <w:tcW w:w="881" w:type="dxa"/>
            <w:tcBorders>
              <w:bottom w:val="nil"/>
            </w:tcBorders>
          </w:tcPr>
          <w:p w14:paraId="541FD97D" w14:textId="1A928C7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9" w:type="dxa"/>
            <w:tcBorders>
              <w:bottom w:val="nil"/>
            </w:tcBorders>
          </w:tcPr>
          <w:p w14:paraId="64E7727D" w14:textId="26C6452F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bottom w:val="nil"/>
            </w:tcBorders>
          </w:tcPr>
          <w:p w14:paraId="1E201CB3" w14:textId="30F090EE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24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7D56" w:rsidRPr="00297D98" w14:paraId="4D1111F6" w14:textId="77777777" w:rsidTr="00363562">
        <w:trPr>
          <w:trHeight w:val="271"/>
        </w:trPr>
        <w:tc>
          <w:tcPr>
            <w:tcW w:w="1214" w:type="dxa"/>
          </w:tcPr>
          <w:p w14:paraId="173EC528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0" w:type="dxa"/>
            <w:gridSpan w:val="11"/>
            <w:tcBorders>
              <w:top w:val="nil"/>
              <w:bottom w:val="single" w:sz="4" w:space="0" w:color="auto"/>
            </w:tcBorders>
          </w:tcPr>
          <w:p w14:paraId="5E1E5789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</w:tr>
      <w:tr w:rsidR="00363562" w:rsidRPr="00297D98" w14:paraId="1CC1A41E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22EAF97D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B71F23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4D65546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3651239" w14:textId="17F4B6B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1778DDC4" w14:textId="2211F2BB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2E05F81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44BC8D4A" w14:textId="2599B38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08516E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4136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CCCF057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D2D119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507F153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562" w:rsidRPr="00297D98" w14:paraId="0E6E408A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4BC1D7C2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</w:tcPr>
          <w:p w14:paraId="667F048B" w14:textId="1488C90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8" w:type="dxa"/>
            <w:vAlign w:val="center"/>
          </w:tcPr>
          <w:p w14:paraId="31DE24E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4" w:type="dxa"/>
          </w:tcPr>
          <w:p w14:paraId="3239CA85" w14:textId="5E944DCE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81" w:type="dxa"/>
          </w:tcPr>
          <w:p w14:paraId="6E1B10AD" w14:textId="7A79D03E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0" w:type="dxa"/>
          </w:tcPr>
          <w:p w14:paraId="1F5BBE2D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858" w:type="dxa"/>
          </w:tcPr>
          <w:p w14:paraId="1D9B8B9B" w14:textId="2E36D6C2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6" w:type="dxa"/>
          </w:tcPr>
          <w:p w14:paraId="7347892E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4117</w:t>
            </w:r>
          </w:p>
        </w:tc>
        <w:tc>
          <w:tcPr>
            <w:tcW w:w="881" w:type="dxa"/>
          </w:tcPr>
          <w:p w14:paraId="1A669BAE" w14:textId="08D98A4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14:paraId="6D6F2053" w14:textId="1C996E7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61" w:type="dxa"/>
          </w:tcPr>
          <w:p w14:paraId="5B38003E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363562" w:rsidRPr="00297D98" w14:paraId="124C6B8B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36AEA4D5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  <w:tcBorders>
              <w:bottom w:val="nil"/>
            </w:tcBorders>
          </w:tcPr>
          <w:p w14:paraId="64F649C8" w14:textId="452F0A45" w:rsidR="00497D56" w:rsidRPr="00297D98" w:rsidRDefault="00B90715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577965A8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nil"/>
            </w:tcBorders>
          </w:tcPr>
          <w:p w14:paraId="673DBC5D" w14:textId="38A9C06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1" w:type="dxa"/>
            <w:tcBorders>
              <w:bottom w:val="nil"/>
            </w:tcBorders>
          </w:tcPr>
          <w:p w14:paraId="46702FED" w14:textId="6346DFE5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50" w:type="dxa"/>
            <w:tcBorders>
              <w:bottom w:val="nil"/>
            </w:tcBorders>
          </w:tcPr>
          <w:p w14:paraId="58EB5F67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858" w:type="dxa"/>
            <w:tcBorders>
              <w:bottom w:val="nil"/>
            </w:tcBorders>
          </w:tcPr>
          <w:p w14:paraId="58B7D71F" w14:textId="3108420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nil"/>
            </w:tcBorders>
          </w:tcPr>
          <w:p w14:paraId="1FC49EE6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4063</w:t>
            </w:r>
          </w:p>
        </w:tc>
        <w:tc>
          <w:tcPr>
            <w:tcW w:w="881" w:type="dxa"/>
            <w:tcBorders>
              <w:bottom w:val="nil"/>
            </w:tcBorders>
          </w:tcPr>
          <w:p w14:paraId="5510A0D7" w14:textId="24DA380D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  <w:tcBorders>
              <w:bottom w:val="nil"/>
            </w:tcBorders>
          </w:tcPr>
          <w:p w14:paraId="79F7364A" w14:textId="62A509F6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B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bottom w:val="nil"/>
            </w:tcBorders>
          </w:tcPr>
          <w:p w14:paraId="1BEA9B16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497D56" w:rsidRPr="00297D98" w14:paraId="1B8A129F" w14:textId="77777777" w:rsidTr="00363562">
        <w:trPr>
          <w:trHeight w:val="271"/>
        </w:trPr>
        <w:tc>
          <w:tcPr>
            <w:tcW w:w="1214" w:type="dxa"/>
          </w:tcPr>
          <w:p w14:paraId="18C67117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0" w:type="dxa"/>
            <w:gridSpan w:val="11"/>
            <w:tcBorders>
              <w:top w:val="nil"/>
              <w:bottom w:val="single" w:sz="4" w:space="0" w:color="auto"/>
            </w:tcBorders>
          </w:tcPr>
          <w:p w14:paraId="0FED3EA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</w:tc>
      </w:tr>
      <w:tr w:rsidR="00363562" w:rsidRPr="00297D98" w14:paraId="020492B6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1AF911D7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02E21CC" w14:textId="707C07E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354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64D36DE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E2BBB6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0EC1A77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641CDBB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57E4871" w14:textId="6147BAC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D35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28ADD1C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375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F56422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B355B4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8FB0BE7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562" w:rsidRPr="00297D98" w14:paraId="32FD0FAA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047CF1EA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</w:tcPr>
          <w:p w14:paraId="48594E6A" w14:textId="17D43A95" w:rsidR="00497D56" w:rsidRPr="00297D98" w:rsidRDefault="00D35415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8" w:type="dxa"/>
            <w:vAlign w:val="center"/>
          </w:tcPr>
          <w:p w14:paraId="25221004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04" w:type="dxa"/>
          </w:tcPr>
          <w:p w14:paraId="26CD3A01" w14:textId="43D83002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1" w:type="dxa"/>
          </w:tcPr>
          <w:p w14:paraId="2A36F5F5" w14:textId="57B69A5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</w:tcPr>
          <w:p w14:paraId="19867752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858" w:type="dxa"/>
          </w:tcPr>
          <w:p w14:paraId="569C4AEC" w14:textId="134AC3E2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6" w:type="dxa"/>
          </w:tcPr>
          <w:p w14:paraId="44F31A2C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3725</w:t>
            </w:r>
          </w:p>
        </w:tc>
        <w:tc>
          <w:tcPr>
            <w:tcW w:w="881" w:type="dxa"/>
          </w:tcPr>
          <w:p w14:paraId="3D3FED0A" w14:textId="36498041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000C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" w:type="dxa"/>
          </w:tcPr>
          <w:p w14:paraId="5875776A" w14:textId="3103A28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000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14:paraId="2D731518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363562" w:rsidRPr="00297D98" w14:paraId="58E7068B" w14:textId="77777777" w:rsidTr="0081694C">
        <w:trPr>
          <w:gridAfter w:val="1"/>
          <w:wAfter w:w="6" w:type="dxa"/>
          <w:trHeight w:val="271"/>
        </w:trPr>
        <w:tc>
          <w:tcPr>
            <w:tcW w:w="1214" w:type="dxa"/>
          </w:tcPr>
          <w:p w14:paraId="314EAD59" w14:textId="77777777" w:rsidR="00497D56" w:rsidRPr="00297D98" w:rsidRDefault="00497D56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  <w:tcBorders>
              <w:bottom w:val="nil"/>
            </w:tcBorders>
          </w:tcPr>
          <w:p w14:paraId="325CF8D6" w14:textId="737EE69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33C30ADA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4" w:type="dxa"/>
            <w:tcBorders>
              <w:bottom w:val="nil"/>
            </w:tcBorders>
          </w:tcPr>
          <w:p w14:paraId="5C841041" w14:textId="66601420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>
              <w:bottom w:val="nil"/>
            </w:tcBorders>
          </w:tcPr>
          <w:p w14:paraId="51707D41" w14:textId="0EF10C89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50" w:type="dxa"/>
            <w:tcBorders>
              <w:bottom w:val="nil"/>
            </w:tcBorders>
          </w:tcPr>
          <w:p w14:paraId="6382192D" w14:textId="507A8F61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bottom w:val="nil"/>
            </w:tcBorders>
          </w:tcPr>
          <w:p w14:paraId="110CC923" w14:textId="08DB4B24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161A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nil"/>
            </w:tcBorders>
          </w:tcPr>
          <w:p w14:paraId="328D0BDF" w14:textId="77777777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3673</w:t>
            </w:r>
          </w:p>
        </w:tc>
        <w:tc>
          <w:tcPr>
            <w:tcW w:w="881" w:type="dxa"/>
            <w:tcBorders>
              <w:bottom w:val="nil"/>
            </w:tcBorders>
          </w:tcPr>
          <w:p w14:paraId="680D40C7" w14:textId="5FDE61D1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000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9" w:type="dxa"/>
            <w:tcBorders>
              <w:bottom w:val="nil"/>
            </w:tcBorders>
          </w:tcPr>
          <w:p w14:paraId="5F7AF92B" w14:textId="715B828A" w:rsidR="00497D56" w:rsidRPr="00297D98" w:rsidRDefault="00497D56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F000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bottom w:val="nil"/>
            </w:tcBorders>
          </w:tcPr>
          <w:p w14:paraId="0BB5CF86" w14:textId="5EABCC63" w:rsidR="00497D56" w:rsidRPr="00297D98" w:rsidRDefault="00497D56" w:rsidP="0036356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000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3562" w:rsidRPr="00297D98" w14:paraId="77B17B74" w14:textId="77777777" w:rsidTr="0081694C">
        <w:trPr>
          <w:gridAfter w:val="1"/>
          <w:wAfter w:w="6" w:type="dxa"/>
          <w:trHeight w:val="271"/>
        </w:trPr>
        <w:tc>
          <w:tcPr>
            <w:tcW w:w="1214" w:type="dxa"/>
          </w:tcPr>
          <w:p w14:paraId="2B05849D" w14:textId="77777777" w:rsidR="00363562" w:rsidRPr="00297D98" w:rsidRDefault="00363562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4" w:type="dxa"/>
            <w:gridSpan w:val="10"/>
            <w:tcBorders>
              <w:top w:val="nil"/>
              <w:bottom w:val="single" w:sz="4" w:space="0" w:color="auto"/>
            </w:tcBorders>
          </w:tcPr>
          <w:p w14:paraId="758B2FB0" w14:textId="19919763" w:rsidR="00363562" w:rsidRPr="00297D98" w:rsidRDefault="00363562" w:rsidP="008169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inal Invariance</w:t>
            </w:r>
            <w:r w:rsidR="0081694C">
              <w:rPr>
                <w:rFonts w:ascii="Times New Roman" w:hAnsi="Times New Roman" w:cs="Times New Roman"/>
                <w:sz w:val="20"/>
                <w:szCs w:val="20"/>
              </w:rPr>
              <w:t xml:space="preserve"> (W1 – W6)</w:t>
            </w:r>
          </w:p>
        </w:tc>
      </w:tr>
      <w:tr w:rsidR="0081694C" w:rsidRPr="00297D98" w14:paraId="48ACE2F0" w14:textId="77777777" w:rsidTr="0081694C">
        <w:trPr>
          <w:gridAfter w:val="1"/>
          <w:wAfter w:w="6" w:type="dxa"/>
          <w:trHeight w:val="271"/>
        </w:trPr>
        <w:tc>
          <w:tcPr>
            <w:tcW w:w="1214" w:type="dxa"/>
          </w:tcPr>
          <w:p w14:paraId="6EDA0F8B" w14:textId="03BE6E2C" w:rsidR="00363562" w:rsidRPr="00297D98" w:rsidRDefault="00363562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figural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E9331D2" w14:textId="03537BC7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5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2FEB158A" w14:textId="0F692FEF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8A61736" w14:textId="01A26D29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6D568C7" w14:textId="37BA3326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421854B" w14:textId="1D2E7151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5035069" w14:textId="57E8C3DE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B308E88" w14:textId="6AD0A445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6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0D8CEB2" w14:textId="77777777" w:rsidR="00363562" w:rsidRPr="00297D98" w:rsidRDefault="00363562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87E73F5" w14:textId="77777777" w:rsidR="00363562" w:rsidRPr="00297D98" w:rsidRDefault="00363562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6334A0F" w14:textId="77777777" w:rsidR="00363562" w:rsidRPr="00297D98" w:rsidRDefault="00363562" w:rsidP="0036356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94C" w:rsidRPr="00297D98" w14:paraId="5966C447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2B8AE196" w14:textId="61B35E49" w:rsidR="00363562" w:rsidRPr="00297D98" w:rsidRDefault="00363562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816" w:type="dxa"/>
          </w:tcPr>
          <w:p w14:paraId="09FD0D83" w14:textId="44D3B5F3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1</w:t>
            </w:r>
          </w:p>
        </w:tc>
        <w:tc>
          <w:tcPr>
            <w:tcW w:w="588" w:type="dxa"/>
            <w:vAlign w:val="center"/>
          </w:tcPr>
          <w:p w14:paraId="4BFC2225" w14:textId="26D46185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6</w:t>
            </w:r>
          </w:p>
        </w:tc>
        <w:tc>
          <w:tcPr>
            <w:tcW w:w="804" w:type="dxa"/>
          </w:tcPr>
          <w:p w14:paraId="22B6D131" w14:textId="0760BBBD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781" w:type="dxa"/>
          </w:tcPr>
          <w:p w14:paraId="5A83FFEB" w14:textId="573AA1EF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1250" w:type="dxa"/>
          </w:tcPr>
          <w:p w14:paraId="14FDC047" w14:textId="6AC5D7BD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858" w:type="dxa"/>
          </w:tcPr>
          <w:p w14:paraId="65C61877" w14:textId="7BA3F5F0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906" w:type="dxa"/>
          </w:tcPr>
          <w:p w14:paraId="7BA581AA" w14:textId="27A4A0D9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28</w:t>
            </w:r>
          </w:p>
        </w:tc>
        <w:tc>
          <w:tcPr>
            <w:tcW w:w="881" w:type="dxa"/>
          </w:tcPr>
          <w:p w14:paraId="176C614E" w14:textId="0A0284D8" w:rsidR="00363562" w:rsidRPr="00297D98" w:rsidRDefault="0039794A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49" w:type="dxa"/>
          </w:tcPr>
          <w:p w14:paraId="33DD9B45" w14:textId="3AA81E07" w:rsidR="00363562" w:rsidRPr="00297D98" w:rsidRDefault="0039794A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61" w:type="dxa"/>
          </w:tcPr>
          <w:p w14:paraId="579A66CE" w14:textId="1C82EB8B" w:rsidR="00363562" w:rsidRPr="00297D98" w:rsidRDefault="0039794A" w:rsidP="0036356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81694C" w:rsidRPr="00297D98" w14:paraId="6623E482" w14:textId="77777777" w:rsidTr="00363562">
        <w:trPr>
          <w:gridAfter w:val="1"/>
          <w:wAfter w:w="6" w:type="dxa"/>
          <w:trHeight w:val="271"/>
        </w:trPr>
        <w:tc>
          <w:tcPr>
            <w:tcW w:w="1214" w:type="dxa"/>
          </w:tcPr>
          <w:p w14:paraId="5684B0A8" w14:textId="2C9BE7CC" w:rsidR="00363562" w:rsidRPr="00297D98" w:rsidRDefault="00363562" w:rsidP="0036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Scalar</w:t>
            </w:r>
          </w:p>
        </w:tc>
        <w:tc>
          <w:tcPr>
            <w:tcW w:w="816" w:type="dxa"/>
          </w:tcPr>
          <w:p w14:paraId="3B7A0735" w14:textId="1E0256D7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2</w:t>
            </w:r>
          </w:p>
        </w:tc>
        <w:tc>
          <w:tcPr>
            <w:tcW w:w="588" w:type="dxa"/>
            <w:vAlign w:val="center"/>
          </w:tcPr>
          <w:p w14:paraId="53733E7D" w14:textId="79954CB9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6</w:t>
            </w:r>
          </w:p>
        </w:tc>
        <w:tc>
          <w:tcPr>
            <w:tcW w:w="804" w:type="dxa"/>
          </w:tcPr>
          <w:p w14:paraId="07313122" w14:textId="7B160EDE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781" w:type="dxa"/>
          </w:tcPr>
          <w:p w14:paraId="0536922A" w14:textId="28ADE2E0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0</w:t>
            </w:r>
          </w:p>
        </w:tc>
        <w:tc>
          <w:tcPr>
            <w:tcW w:w="1250" w:type="dxa"/>
          </w:tcPr>
          <w:p w14:paraId="1991FA33" w14:textId="0CF847E8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58" w:type="dxa"/>
          </w:tcPr>
          <w:p w14:paraId="10383F10" w14:textId="29795999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906" w:type="dxa"/>
          </w:tcPr>
          <w:p w14:paraId="58D7F5B2" w14:textId="5F92B454" w:rsidR="00363562" w:rsidRPr="00297D98" w:rsidRDefault="001D1CF7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94</w:t>
            </w:r>
          </w:p>
        </w:tc>
        <w:tc>
          <w:tcPr>
            <w:tcW w:w="881" w:type="dxa"/>
          </w:tcPr>
          <w:p w14:paraId="6FF97FEF" w14:textId="72EED17B" w:rsidR="00363562" w:rsidRPr="00297D98" w:rsidRDefault="0039794A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49" w:type="dxa"/>
          </w:tcPr>
          <w:p w14:paraId="51ADDE99" w14:textId="322D30B1" w:rsidR="00363562" w:rsidRPr="00297D98" w:rsidRDefault="0039794A" w:rsidP="003635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061" w:type="dxa"/>
          </w:tcPr>
          <w:p w14:paraId="16416748" w14:textId="58D3F0AD" w:rsidR="00363562" w:rsidRPr="00297D98" w:rsidRDefault="0039794A" w:rsidP="0036356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</w:tbl>
    <w:p w14:paraId="4F4326A9" w14:textId="51E13C2E" w:rsidR="00497D56" w:rsidRDefault="00E11AF5" w:rsidP="00E11AF5">
      <w:pPr>
        <w:keepNext/>
        <w:spacing w:after="200"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297D98">
        <w:rPr>
          <w:rFonts w:ascii="Times New Roman" w:hAnsi="Times New Roman" w:cs="Times New Roman"/>
          <w:iCs/>
          <w:sz w:val="20"/>
          <w:szCs w:val="20"/>
        </w:rPr>
        <w:t>Fit indices of measurement invariance analyses for the Negative Interactions scale, across adolescent-mother, adolescent-father, mother-adolescent, and father-adolescent reports for waves 1-6</w:t>
      </w:r>
      <w:r w:rsidR="00363562">
        <w:rPr>
          <w:rFonts w:ascii="Times New Roman" w:hAnsi="Times New Roman" w:cs="Times New Roman"/>
          <w:iCs/>
          <w:sz w:val="20"/>
          <w:szCs w:val="20"/>
        </w:rPr>
        <w:t>, as well as longitudinally across waves 1-6</w:t>
      </w:r>
      <w:r w:rsidRPr="00297D98">
        <w:rPr>
          <w:rFonts w:ascii="Times New Roman" w:hAnsi="Times New Roman" w:cs="Times New Roman"/>
          <w:iCs/>
          <w:sz w:val="20"/>
          <w:szCs w:val="20"/>
        </w:rPr>
        <w:t>.</w:t>
      </w:r>
    </w:p>
    <w:p w14:paraId="0F86E21C" w14:textId="37C8BE01" w:rsidR="00363562" w:rsidRPr="00C97977" w:rsidRDefault="00363562" w:rsidP="00363562">
      <w:pPr>
        <w:framePr w:w="9886" w:h="811" w:hRule="exact" w:hSpace="180" w:wrap="around" w:vAnchor="page" w:hAnchor="page" w:x="1405" w:y="10993"/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97D98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="00C97977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297D9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297D98">
        <w:rPr>
          <w:rFonts w:ascii="Times New Roman" w:hAnsi="Times New Roman" w:cs="Times New Roman"/>
          <w:iCs/>
          <w:sz w:val="20"/>
          <w:szCs w:val="20"/>
        </w:rPr>
        <w:t>CFI: Comparative Fit Index; TLI: Tucker-Lewis Index; RMSEA: Root-Mean Square Error of Approximation; SRMR: Standardized Root-Mean Residual; BIC</w:t>
      </w:r>
      <w:r w:rsidRPr="00C97977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Pr="00C97977">
        <w:rPr>
          <w:rFonts w:ascii="Times New Roman" w:hAnsi="Times New Roman" w:cs="Times New Roman"/>
          <w:iCs/>
          <w:sz w:val="20"/>
          <w:szCs w:val="20"/>
        </w:rPr>
        <w:t>Bayesian Information Criterion</w:t>
      </w:r>
      <w:r w:rsidR="00480F57">
        <w:rPr>
          <w:rFonts w:ascii="Times New Roman" w:hAnsi="Times New Roman" w:cs="Times New Roman"/>
          <w:iCs/>
          <w:sz w:val="20"/>
          <w:szCs w:val="20"/>
        </w:rPr>
        <w:t>. W1-W6: Wave 1 to Wave 6</w:t>
      </w:r>
      <w:r w:rsidRPr="00C97977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p w14:paraId="5E2F0233" w14:textId="77777777" w:rsidR="00497D56" w:rsidRDefault="00497D56" w:rsidP="00E11AF5">
      <w:pPr>
        <w:keepNext/>
        <w:spacing w:after="200"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4C745271" w14:textId="77777777" w:rsidR="00497D56" w:rsidRPr="00297D98" w:rsidRDefault="00497D56" w:rsidP="00497D56">
      <w:pPr>
        <w:rPr>
          <w:rFonts w:ascii="Times New Roman" w:hAnsi="Times New Roman" w:cs="Times New Roman"/>
          <w:i/>
          <w:iCs/>
          <w:sz w:val="20"/>
          <w:szCs w:val="20"/>
        </w:rPr>
        <w:sectPr w:rsidR="00497D56" w:rsidRPr="00297D98" w:rsidSect="00135A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8B92D1" w14:textId="24EA5651" w:rsidR="00497D56" w:rsidRPr="00297D98" w:rsidRDefault="00993E3E" w:rsidP="00497D56">
      <w:pPr>
        <w:pStyle w:val="a4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="00497D56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497D56"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497D56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8A07E0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="00497D56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497D56" w:rsidRPr="00297D9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768C26A0" w14:textId="77777777" w:rsidR="00497D56" w:rsidRPr="00297D98" w:rsidRDefault="00497D56" w:rsidP="00497D56">
      <w:pPr>
        <w:rPr>
          <w:sz w:val="20"/>
          <w:szCs w:val="20"/>
        </w:rPr>
      </w:pPr>
      <w:r w:rsidRPr="00297D98">
        <w:rPr>
          <w:rFonts w:ascii="Times New Roman" w:hAnsi="Times New Roman" w:cs="Times New Roman"/>
          <w:sz w:val="20"/>
          <w:szCs w:val="20"/>
        </w:rPr>
        <w:t>Fit Indices for the Latent Growth Curve Models of Conflict Intensity and Discrepancies in Conflict Intensity with Linear, Quadratic, and Piecewise Specification.</w:t>
      </w:r>
    </w:p>
    <w:tbl>
      <w:tblPr>
        <w:tblStyle w:val="TableGrid3"/>
        <w:tblpPr w:leftFromText="180" w:rightFromText="180" w:vertAnchor="page" w:horzAnchor="margin" w:tblpXSpec="center" w:tblpY="2278"/>
        <w:tblW w:w="151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738"/>
        <w:gridCol w:w="1116"/>
        <w:gridCol w:w="700"/>
        <w:gridCol w:w="222"/>
        <w:gridCol w:w="738"/>
        <w:gridCol w:w="1016"/>
        <w:gridCol w:w="700"/>
        <w:gridCol w:w="222"/>
        <w:gridCol w:w="738"/>
        <w:gridCol w:w="1016"/>
        <w:gridCol w:w="700"/>
        <w:gridCol w:w="222"/>
        <w:gridCol w:w="222"/>
        <w:gridCol w:w="738"/>
        <w:gridCol w:w="1016"/>
        <w:gridCol w:w="700"/>
        <w:gridCol w:w="222"/>
        <w:gridCol w:w="738"/>
        <w:gridCol w:w="1016"/>
        <w:gridCol w:w="705"/>
      </w:tblGrid>
      <w:tr w:rsidR="00497D56" w:rsidRPr="00297D98" w14:paraId="5B576096" w14:textId="77777777" w:rsidTr="00497D56">
        <w:trPr>
          <w:trHeight w:val="238"/>
        </w:trPr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14:paraId="79B2CBF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bookmarkStart w:id="0" w:name="_Hlk210728"/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48E9D9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i/>
                <w:sz w:val="20"/>
                <w:szCs w:val="20"/>
              </w:rPr>
              <w:t>χ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7401F8C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06FF0D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1734A40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F43964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A4A7762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5D2E46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925D8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819D5E8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4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30206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SRMR</w:t>
            </w:r>
          </w:p>
        </w:tc>
      </w:tr>
      <w:tr w:rsidR="00497D56" w:rsidRPr="00297D98" w14:paraId="2EB6C1CF" w14:textId="77777777" w:rsidTr="00497D56">
        <w:trPr>
          <w:trHeight w:val="238"/>
        </w:trPr>
        <w:tc>
          <w:tcPr>
            <w:tcW w:w="1656" w:type="dxa"/>
            <w:tcBorders>
              <w:top w:val="nil"/>
              <w:bottom w:val="nil"/>
            </w:tcBorders>
          </w:tcPr>
          <w:p w14:paraId="4221468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BF32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AE80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Piecewise*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4CA88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Quad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14AA9C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55F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19A2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Piecewis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3B79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Quad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415F0A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C1E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C49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Piecewis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95A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Quad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E3A797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45194C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8C8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EE2E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Piecewis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411B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Quad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209344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B57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BEB8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Piecewis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0465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Quad.</w:t>
            </w:r>
          </w:p>
        </w:tc>
      </w:tr>
      <w:tr w:rsidR="00497D56" w:rsidRPr="00297D98" w14:paraId="1950CC93" w14:textId="77777777" w:rsidTr="00497D56">
        <w:trPr>
          <w:gridAfter w:val="9"/>
          <w:wAfter w:w="5579" w:type="dxa"/>
          <w:trHeight w:val="238"/>
        </w:trPr>
        <w:tc>
          <w:tcPr>
            <w:tcW w:w="1656" w:type="dxa"/>
            <w:tcBorders>
              <w:top w:val="nil"/>
            </w:tcBorders>
          </w:tcPr>
          <w:p w14:paraId="3435EC0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  <w:u w:val="single"/>
              </w:rPr>
              <w:t>Conflict Intensity</w:t>
            </w:r>
          </w:p>
        </w:tc>
        <w:tc>
          <w:tcPr>
            <w:tcW w:w="738" w:type="dxa"/>
          </w:tcPr>
          <w:p w14:paraId="13ABB8F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4492" w:type="dxa"/>
            <w:gridSpan w:val="6"/>
          </w:tcPr>
          <w:p w14:paraId="3DE44E2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14:paraId="7A95EC6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649B0FE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BBDB45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27BD040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</w:tr>
      <w:tr w:rsidR="00497D56" w:rsidRPr="00297D98" w14:paraId="3CFA6C5A" w14:textId="77777777" w:rsidTr="00497D56">
        <w:trPr>
          <w:trHeight w:val="238"/>
        </w:trPr>
        <w:tc>
          <w:tcPr>
            <w:tcW w:w="1656" w:type="dxa"/>
          </w:tcPr>
          <w:p w14:paraId="4BC4EE2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738" w:type="dxa"/>
            <w:vAlign w:val="center"/>
          </w:tcPr>
          <w:p w14:paraId="5CF23F3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116" w:type="dxa"/>
            <w:vAlign w:val="center"/>
          </w:tcPr>
          <w:p w14:paraId="546F0488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00" w:type="dxa"/>
            <w:vAlign w:val="center"/>
          </w:tcPr>
          <w:p w14:paraId="420DA50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222" w:type="dxa"/>
          </w:tcPr>
          <w:p w14:paraId="2081E72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328D673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16" w:type="dxa"/>
            <w:vAlign w:val="center"/>
          </w:tcPr>
          <w:p w14:paraId="75BD444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0" w:type="dxa"/>
            <w:vAlign w:val="center"/>
          </w:tcPr>
          <w:p w14:paraId="78F04FF2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22" w:type="dxa"/>
          </w:tcPr>
          <w:p w14:paraId="3637EB2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A44205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016" w:type="dxa"/>
            <w:vAlign w:val="center"/>
          </w:tcPr>
          <w:p w14:paraId="42996AC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81</w:t>
            </w:r>
          </w:p>
        </w:tc>
        <w:tc>
          <w:tcPr>
            <w:tcW w:w="700" w:type="dxa"/>
            <w:vAlign w:val="center"/>
          </w:tcPr>
          <w:p w14:paraId="12A2C8A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222" w:type="dxa"/>
          </w:tcPr>
          <w:p w14:paraId="09F7D55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03C0CA1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616B45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016" w:type="dxa"/>
            <w:vAlign w:val="center"/>
          </w:tcPr>
          <w:p w14:paraId="0012615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700" w:type="dxa"/>
            <w:vAlign w:val="center"/>
          </w:tcPr>
          <w:p w14:paraId="5C2C8B9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222" w:type="dxa"/>
          </w:tcPr>
          <w:p w14:paraId="33F2E80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08BD594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016" w:type="dxa"/>
            <w:vAlign w:val="center"/>
          </w:tcPr>
          <w:p w14:paraId="6316936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705" w:type="dxa"/>
            <w:vAlign w:val="center"/>
          </w:tcPr>
          <w:p w14:paraId="74214FA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67</w:t>
            </w:r>
          </w:p>
        </w:tc>
      </w:tr>
      <w:tr w:rsidR="00497D56" w:rsidRPr="00297D98" w14:paraId="2F519BC5" w14:textId="77777777" w:rsidTr="00497D56">
        <w:trPr>
          <w:trHeight w:val="238"/>
        </w:trPr>
        <w:tc>
          <w:tcPr>
            <w:tcW w:w="1656" w:type="dxa"/>
          </w:tcPr>
          <w:p w14:paraId="6E1B7DB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AF**</w:t>
            </w:r>
          </w:p>
        </w:tc>
        <w:tc>
          <w:tcPr>
            <w:tcW w:w="738" w:type="dxa"/>
            <w:vAlign w:val="center"/>
          </w:tcPr>
          <w:p w14:paraId="2FB2476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116" w:type="dxa"/>
            <w:vAlign w:val="center"/>
          </w:tcPr>
          <w:p w14:paraId="6569C1D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700" w:type="dxa"/>
            <w:vAlign w:val="center"/>
          </w:tcPr>
          <w:p w14:paraId="253E07E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222" w:type="dxa"/>
          </w:tcPr>
          <w:p w14:paraId="57C22EF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4F9091D8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16" w:type="dxa"/>
            <w:vAlign w:val="center"/>
          </w:tcPr>
          <w:p w14:paraId="7837FCA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0" w:type="dxa"/>
            <w:vAlign w:val="center"/>
          </w:tcPr>
          <w:p w14:paraId="16E5B10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22" w:type="dxa"/>
          </w:tcPr>
          <w:p w14:paraId="04C4F8F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38EED2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016" w:type="dxa"/>
            <w:vAlign w:val="center"/>
          </w:tcPr>
          <w:p w14:paraId="6D2C9C1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700" w:type="dxa"/>
            <w:vAlign w:val="center"/>
          </w:tcPr>
          <w:p w14:paraId="636D6E5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222" w:type="dxa"/>
          </w:tcPr>
          <w:p w14:paraId="782F7BE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14:paraId="50B0A3B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385347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016" w:type="dxa"/>
            <w:vAlign w:val="center"/>
          </w:tcPr>
          <w:p w14:paraId="483B822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700" w:type="dxa"/>
            <w:vAlign w:val="center"/>
          </w:tcPr>
          <w:p w14:paraId="2DFD6E8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222" w:type="dxa"/>
          </w:tcPr>
          <w:p w14:paraId="6E86391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E49E1F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1016" w:type="dxa"/>
            <w:vAlign w:val="center"/>
          </w:tcPr>
          <w:p w14:paraId="636F28E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705" w:type="dxa"/>
            <w:vAlign w:val="center"/>
          </w:tcPr>
          <w:p w14:paraId="3A822EF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</w:tr>
      <w:tr w:rsidR="00497D56" w:rsidRPr="00297D98" w14:paraId="5E229069" w14:textId="77777777" w:rsidTr="00497D56">
        <w:trPr>
          <w:trHeight w:val="238"/>
        </w:trPr>
        <w:tc>
          <w:tcPr>
            <w:tcW w:w="1656" w:type="dxa"/>
            <w:tcBorders>
              <w:bottom w:val="nil"/>
            </w:tcBorders>
          </w:tcPr>
          <w:p w14:paraId="68D191B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738" w:type="dxa"/>
            <w:tcBorders>
              <w:bottom w:val="nil"/>
            </w:tcBorders>
            <w:vAlign w:val="center"/>
          </w:tcPr>
          <w:p w14:paraId="4ACFAEF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1C78D86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6312E5F8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222" w:type="dxa"/>
            <w:tcBorders>
              <w:bottom w:val="nil"/>
            </w:tcBorders>
          </w:tcPr>
          <w:p w14:paraId="670D534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nil"/>
            </w:tcBorders>
            <w:vAlign w:val="center"/>
          </w:tcPr>
          <w:p w14:paraId="0540B21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1DFE153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3781DE6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22" w:type="dxa"/>
            <w:tcBorders>
              <w:bottom w:val="nil"/>
            </w:tcBorders>
          </w:tcPr>
          <w:p w14:paraId="0C3D674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nil"/>
            </w:tcBorders>
            <w:vAlign w:val="center"/>
          </w:tcPr>
          <w:p w14:paraId="2AAF536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231E622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5FA7D7D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222" w:type="dxa"/>
            <w:tcBorders>
              <w:bottom w:val="nil"/>
            </w:tcBorders>
          </w:tcPr>
          <w:p w14:paraId="451142D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14:paraId="423E91E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nil"/>
            </w:tcBorders>
            <w:vAlign w:val="center"/>
          </w:tcPr>
          <w:p w14:paraId="7570AD5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7EB72C62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542EB1F2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222" w:type="dxa"/>
            <w:tcBorders>
              <w:bottom w:val="nil"/>
            </w:tcBorders>
          </w:tcPr>
          <w:p w14:paraId="1E6D84F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nil"/>
            </w:tcBorders>
            <w:vAlign w:val="center"/>
          </w:tcPr>
          <w:p w14:paraId="6A93528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30D1A12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751FC05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497D56" w:rsidRPr="00297D98" w14:paraId="41BA58EA" w14:textId="77777777" w:rsidTr="00497D56">
        <w:trPr>
          <w:trHeight w:val="238"/>
        </w:trPr>
        <w:tc>
          <w:tcPr>
            <w:tcW w:w="1656" w:type="dxa"/>
            <w:tcBorders>
              <w:top w:val="nil"/>
              <w:bottom w:val="nil"/>
            </w:tcBorders>
          </w:tcPr>
          <w:p w14:paraId="6F0AFF02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13E5DB0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131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410533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31553D3F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E1B72D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E10F9C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C4BC53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21DA0BE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50666F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21A9F73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07DC3C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43CBCDF5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CA8F9B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8170F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5D6D10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D1EB12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2D7FA98C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5981B0E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0752AE99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A00D42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5CD7112A" w14:textId="77777777" w:rsidR="00497D56" w:rsidRPr="00297D98" w:rsidRDefault="00497D56" w:rsidP="00497D56">
            <w:pPr>
              <w:keepNext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497D56" w:rsidRPr="00297D98" w14:paraId="55D7F2C5" w14:textId="77777777" w:rsidTr="00497D56">
        <w:trPr>
          <w:trHeight w:val="238"/>
        </w:trPr>
        <w:tc>
          <w:tcPr>
            <w:tcW w:w="1656" w:type="dxa"/>
            <w:tcBorders>
              <w:top w:val="nil"/>
              <w:bottom w:val="nil"/>
            </w:tcBorders>
          </w:tcPr>
          <w:p w14:paraId="24F1EEFD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  <w:u w:val="single"/>
              </w:rPr>
              <w:t>Discrepancies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06A1B8D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1AFE08B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4345F2C3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D7EFA8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3B5D14A2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CED68BC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3AD7E4FD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789EF2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39766602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E342821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01F445D2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2735E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24A88C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06DFFD3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6FC3111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43F35D33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A4B4976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54E2F32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375909F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5039D61D" w14:textId="77777777" w:rsidR="00497D56" w:rsidRPr="00297D98" w:rsidRDefault="00497D56" w:rsidP="00497D56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56" w:rsidRPr="00297D98" w14:paraId="5014B360" w14:textId="77777777" w:rsidTr="00497D56">
        <w:trPr>
          <w:trHeight w:val="238"/>
        </w:trPr>
        <w:tc>
          <w:tcPr>
            <w:tcW w:w="1656" w:type="dxa"/>
            <w:tcBorders>
              <w:top w:val="nil"/>
              <w:bottom w:val="nil"/>
            </w:tcBorders>
          </w:tcPr>
          <w:p w14:paraId="58896068" w14:textId="34233CD5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A</w:t>
            </w:r>
            <w:r w:rsidR="008A07E0">
              <w:rPr>
                <w:rFonts w:ascii="Times New Roman" w:eastAsia="Verdana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294464C0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FD9F3F7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277118E2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8D45AE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45AF869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9CA22D1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5AA6AA54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6E142D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4ACE0247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C3A4544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80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42803BFC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C8A1D2B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98DE6AA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03D7051E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AEBFEF3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7AA0B32C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206ABC7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54F8B075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3965710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1996FA80" w14:textId="77777777" w:rsidR="00497D56" w:rsidRPr="00297D98" w:rsidRDefault="00497D56" w:rsidP="00497D56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56</w:t>
            </w:r>
          </w:p>
        </w:tc>
      </w:tr>
      <w:tr w:rsidR="00497D56" w:rsidRPr="00297D98" w14:paraId="76FF0A01" w14:textId="77777777" w:rsidTr="00497D56">
        <w:trPr>
          <w:trHeight w:val="238"/>
        </w:trPr>
        <w:tc>
          <w:tcPr>
            <w:tcW w:w="1656" w:type="dxa"/>
            <w:tcBorders>
              <w:top w:val="nil"/>
              <w:bottom w:val="single" w:sz="8" w:space="0" w:color="auto"/>
            </w:tcBorders>
          </w:tcPr>
          <w:p w14:paraId="45325087" w14:textId="5E62E81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A</w:t>
            </w:r>
            <w:r w:rsidR="008A07E0">
              <w:rPr>
                <w:rFonts w:ascii="Times New Roman" w:eastAsia="Verdana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38" w:type="dxa"/>
            <w:tcBorders>
              <w:top w:val="nil"/>
              <w:bottom w:val="single" w:sz="8" w:space="0" w:color="auto"/>
            </w:tcBorders>
            <w:vAlign w:val="center"/>
          </w:tcPr>
          <w:p w14:paraId="36481F0A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116" w:type="dxa"/>
            <w:tcBorders>
              <w:top w:val="nil"/>
              <w:bottom w:val="single" w:sz="8" w:space="0" w:color="auto"/>
            </w:tcBorders>
            <w:vAlign w:val="center"/>
          </w:tcPr>
          <w:p w14:paraId="07DB8DDD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vAlign w:val="center"/>
          </w:tcPr>
          <w:p w14:paraId="0CDE18DA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3F6C1433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single" w:sz="8" w:space="0" w:color="auto"/>
            </w:tcBorders>
            <w:vAlign w:val="center"/>
          </w:tcPr>
          <w:p w14:paraId="304FBA6D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vAlign w:val="center"/>
          </w:tcPr>
          <w:p w14:paraId="7DAFAF86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vAlign w:val="center"/>
          </w:tcPr>
          <w:p w14:paraId="57EDB644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5576420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single" w:sz="8" w:space="0" w:color="auto"/>
            </w:tcBorders>
            <w:vAlign w:val="center"/>
          </w:tcPr>
          <w:p w14:paraId="34CF8233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vAlign w:val="center"/>
          </w:tcPr>
          <w:p w14:paraId="17C2A3D7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vAlign w:val="center"/>
          </w:tcPr>
          <w:p w14:paraId="21142342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1C995EA4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42D06DE1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single" w:sz="8" w:space="0" w:color="auto"/>
            </w:tcBorders>
            <w:vAlign w:val="center"/>
          </w:tcPr>
          <w:p w14:paraId="51142256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vAlign w:val="center"/>
          </w:tcPr>
          <w:p w14:paraId="0C760FAB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vAlign w:val="center"/>
          </w:tcPr>
          <w:p w14:paraId="2843BF1B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4A073A30" w14:textId="77777777" w:rsidR="00497D56" w:rsidRPr="00297D98" w:rsidRDefault="00497D56" w:rsidP="00497D5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single" w:sz="8" w:space="0" w:color="auto"/>
            </w:tcBorders>
            <w:vAlign w:val="center"/>
          </w:tcPr>
          <w:p w14:paraId="125012F1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016" w:type="dxa"/>
            <w:tcBorders>
              <w:top w:val="nil"/>
              <w:bottom w:val="single" w:sz="8" w:space="0" w:color="auto"/>
            </w:tcBorders>
            <w:vAlign w:val="center"/>
          </w:tcPr>
          <w:p w14:paraId="24F35050" w14:textId="77777777" w:rsidR="00497D56" w:rsidRPr="00297D98" w:rsidRDefault="00497D56" w:rsidP="00497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vAlign w:val="center"/>
          </w:tcPr>
          <w:p w14:paraId="255CDFB6" w14:textId="77777777" w:rsidR="00497D56" w:rsidRPr="00297D98" w:rsidRDefault="00497D56" w:rsidP="00497D56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eastAsia="Verdana" w:hAnsi="Times New Roman" w:cs="Times New Roman"/>
                <w:sz w:val="20"/>
                <w:szCs w:val="20"/>
              </w:rPr>
              <w:t>.046</w:t>
            </w:r>
          </w:p>
        </w:tc>
      </w:tr>
    </w:tbl>
    <w:bookmarkEnd w:id="0"/>
    <w:p w14:paraId="312FADBE" w14:textId="77777777" w:rsidR="006B6D48" w:rsidRPr="00297D98" w:rsidRDefault="006B6D48" w:rsidP="006B6D48">
      <w:pPr>
        <w:pStyle w:val="a4"/>
        <w:framePr w:hSpace="180" w:wrap="around" w:vAnchor="page" w:hAnchor="page" w:x="947" w:y="4905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97D98">
        <w:rPr>
          <w:rFonts w:ascii="Times New Roman" w:hAnsi="Times New Roman" w:cs="Times New Roman"/>
          <w:color w:val="auto"/>
          <w:sz w:val="20"/>
          <w:szCs w:val="20"/>
        </w:rPr>
        <w:t>Note</w:t>
      </w:r>
      <w:r w:rsidRPr="00297D9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AM: Adolescent report for mother; AF: adolescent report for father; MA: Mother report for adolescent; FA: Father report for adolescent. </w:t>
      </w:r>
      <w:r w:rsidRPr="002B0795">
        <w:rPr>
          <w:rFonts w:ascii="Times New Roman" w:hAnsi="Times New Roman" w:cs="Times New Roman"/>
          <w:i w:val="0"/>
          <w:color w:val="auto"/>
          <w:sz w:val="20"/>
          <w:szCs w:val="20"/>
        </w:rPr>
        <w:t>CFI</w:t>
      </w:r>
      <w:r w:rsidRPr="00297D9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Comparative Fit Index; </w:t>
      </w:r>
      <w:r w:rsidRPr="002B0795">
        <w:rPr>
          <w:rFonts w:ascii="Times New Roman" w:hAnsi="Times New Roman" w:cs="Times New Roman"/>
          <w:i w:val="0"/>
          <w:color w:val="auto"/>
          <w:sz w:val="20"/>
          <w:szCs w:val="20"/>
        </w:rPr>
        <w:t>RMSEA</w:t>
      </w:r>
      <w:r w:rsidRPr="00297D9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Root-Mean Square Error of Approximation; </w:t>
      </w:r>
      <w:r w:rsidRPr="002B0795">
        <w:rPr>
          <w:rFonts w:ascii="Times New Roman" w:hAnsi="Times New Roman" w:cs="Times New Roman"/>
          <w:i w:val="0"/>
          <w:color w:val="auto"/>
          <w:sz w:val="20"/>
          <w:szCs w:val="20"/>
        </w:rPr>
        <w:t>SRMR</w:t>
      </w:r>
      <w:r w:rsidRPr="00297D98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Standardized Root-Mean Residual. *For all the piecewise models, the knot was set to Wave 4 (adolescent age 16 years), except if otherwise specified. **For this piecewise model, the knot was set to Wave 3 (adolescent age 15 years). </w:t>
      </w:r>
    </w:p>
    <w:p w14:paraId="29CEF168" w14:textId="77777777" w:rsidR="008A07E0" w:rsidRDefault="008A07E0">
      <w:r>
        <w:br w:type="page"/>
      </w:r>
    </w:p>
    <w:p w14:paraId="030FFB33" w14:textId="4B074CFE" w:rsidR="008A07E0" w:rsidRPr="00BA3BF6" w:rsidRDefault="008A07E0" w:rsidP="008A07E0">
      <w:pPr>
        <w:keepNext/>
        <w:spacing w:after="12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Table S</w:t>
      </w:r>
      <w:r w:rsidRPr="00BA3BF6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Pr="00BA3BF6">
        <w:rPr>
          <w:rFonts w:ascii="Times New Roman" w:hAnsi="Times New Roman" w:cs="Times New Roman"/>
          <w:i/>
          <w:iCs/>
          <w:sz w:val="20"/>
          <w:szCs w:val="20"/>
        </w:rPr>
        <w:instrText xml:space="preserve"> SEQ Table \* ARABIC </w:instrText>
      </w:r>
      <w:r w:rsidRPr="00BA3BF6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>
        <w:rPr>
          <w:rFonts w:ascii="Times New Roman" w:hAnsi="Times New Roman" w:cs="Times New Roman"/>
          <w:i/>
          <w:iCs/>
          <w:noProof/>
          <w:sz w:val="20"/>
          <w:szCs w:val="20"/>
        </w:rPr>
        <w:t>3</w:t>
      </w:r>
      <w:r w:rsidRPr="00BA3BF6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</w:p>
    <w:p w14:paraId="172493E5" w14:textId="7EBE666C" w:rsidR="008A07E0" w:rsidRPr="00BA3BF6" w:rsidRDefault="008A07E0" w:rsidP="008A07E0">
      <w:pPr>
        <w:keepNext/>
        <w:spacing w:after="120"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BA3BF6">
        <w:rPr>
          <w:rFonts w:ascii="Times New Roman" w:hAnsi="Times New Roman" w:cs="Times New Roman"/>
          <w:iCs/>
          <w:sz w:val="20"/>
          <w:szCs w:val="20"/>
        </w:rPr>
        <w:t>Parameter Estimates (means and variances) of the Latent Congruency Models for the Discrepancies</w:t>
      </w:r>
      <w:r w:rsidR="004652A3">
        <w:rPr>
          <w:rFonts w:ascii="Times New Roman" w:hAnsi="Times New Roman" w:cs="Times New Roman"/>
          <w:iCs/>
          <w:sz w:val="20"/>
          <w:szCs w:val="20"/>
        </w:rPr>
        <w:t>, Across Waves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Style w:val="a3"/>
        <w:tblW w:w="95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988"/>
        <w:gridCol w:w="1896"/>
        <w:gridCol w:w="1988"/>
        <w:gridCol w:w="1896"/>
      </w:tblGrid>
      <w:tr w:rsidR="008A07E0" w:rsidRPr="00727BE0" w14:paraId="62999D6A" w14:textId="77777777" w:rsidTr="004B06D0">
        <w:trPr>
          <w:trHeight w:val="267"/>
        </w:trPr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714A6CCA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3C85DB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Mother-Adolescent</w:t>
            </w:r>
          </w:p>
        </w:tc>
        <w:tc>
          <w:tcPr>
            <w:tcW w:w="38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E801CA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Father-Adolescent</w:t>
            </w:r>
          </w:p>
        </w:tc>
      </w:tr>
      <w:tr w:rsidR="008A07E0" w:rsidRPr="00727BE0" w14:paraId="7449BDFA" w14:textId="77777777" w:rsidTr="004B06D0">
        <w:trPr>
          <w:trHeight w:val="267"/>
        </w:trPr>
        <w:tc>
          <w:tcPr>
            <w:tcW w:w="1823" w:type="dxa"/>
            <w:noWrap/>
          </w:tcPr>
          <w:p w14:paraId="3A38CF17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6D6831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42FA89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9258B2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1997B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</w:tr>
      <w:tr w:rsidR="008A07E0" w:rsidRPr="00727BE0" w14:paraId="072560AE" w14:textId="77777777" w:rsidTr="004B06D0">
        <w:trPr>
          <w:trHeight w:val="267"/>
        </w:trPr>
        <w:tc>
          <w:tcPr>
            <w:tcW w:w="1823" w:type="dxa"/>
            <w:noWrap/>
            <w:hideMark/>
          </w:tcPr>
          <w:p w14:paraId="4C0A05CC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hideMark/>
          </w:tcPr>
          <w:p w14:paraId="378D4531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148***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hideMark/>
          </w:tcPr>
          <w:p w14:paraId="41A439B9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313***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hideMark/>
          </w:tcPr>
          <w:p w14:paraId="54474EA4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hideMark/>
          </w:tcPr>
          <w:p w14:paraId="4EA0BAA6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29***</w:t>
            </w:r>
          </w:p>
        </w:tc>
      </w:tr>
      <w:tr w:rsidR="008A07E0" w:rsidRPr="00727BE0" w14:paraId="73C4322D" w14:textId="77777777" w:rsidTr="004B06D0">
        <w:trPr>
          <w:trHeight w:val="267"/>
        </w:trPr>
        <w:tc>
          <w:tcPr>
            <w:tcW w:w="1823" w:type="dxa"/>
            <w:noWrap/>
            <w:hideMark/>
          </w:tcPr>
          <w:p w14:paraId="3FFA95AE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1988" w:type="dxa"/>
            <w:noWrap/>
            <w:hideMark/>
          </w:tcPr>
          <w:p w14:paraId="0B4CFCF8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159***</w:t>
            </w:r>
          </w:p>
        </w:tc>
        <w:tc>
          <w:tcPr>
            <w:tcW w:w="1896" w:type="dxa"/>
            <w:noWrap/>
            <w:hideMark/>
          </w:tcPr>
          <w:p w14:paraId="239177E2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96***</w:t>
            </w:r>
          </w:p>
        </w:tc>
        <w:tc>
          <w:tcPr>
            <w:tcW w:w="1988" w:type="dxa"/>
            <w:noWrap/>
            <w:hideMark/>
          </w:tcPr>
          <w:p w14:paraId="1EB0DF03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075**</w:t>
            </w:r>
          </w:p>
        </w:tc>
        <w:tc>
          <w:tcPr>
            <w:tcW w:w="1896" w:type="dxa"/>
            <w:noWrap/>
            <w:hideMark/>
          </w:tcPr>
          <w:p w14:paraId="02683BA1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81***</w:t>
            </w:r>
          </w:p>
        </w:tc>
      </w:tr>
      <w:tr w:rsidR="008A07E0" w:rsidRPr="00727BE0" w14:paraId="56143D91" w14:textId="77777777" w:rsidTr="004B06D0">
        <w:trPr>
          <w:trHeight w:val="267"/>
        </w:trPr>
        <w:tc>
          <w:tcPr>
            <w:tcW w:w="1823" w:type="dxa"/>
            <w:noWrap/>
            <w:hideMark/>
          </w:tcPr>
          <w:p w14:paraId="48C5EC60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1988" w:type="dxa"/>
            <w:noWrap/>
            <w:hideMark/>
          </w:tcPr>
          <w:p w14:paraId="6C09EB60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211***</w:t>
            </w:r>
          </w:p>
        </w:tc>
        <w:tc>
          <w:tcPr>
            <w:tcW w:w="1896" w:type="dxa"/>
            <w:noWrap/>
            <w:hideMark/>
          </w:tcPr>
          <w:p w14:paraId="5397AD2C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79***</w:t>
            </w:r>
          </w:p>
        </w:tc>
        <w:tc>
          <w:tcPr>
            <w:tcW w:w="1988" w:type="dxa"/>
            <w:noWrap/>
            <w:hideMark/>
          </w:tcPr>
          <w:p w14:paraId="7CDB4F04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151***</w:t>
            </w:r>
          </w:p>
        </w:tc>
        <w:tc>
          <w:tcPr>
            <w:tcW w:w="1896" w:type="dxa"/>
            <w:noWrap/>
            <w:hideMark/>
          </w:tcPr>
          <w:p w14:paraId="04734B16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57***</w:t>
            </w:r>
          </w:p>
        </w:tc>
      </w:tr>
      <w:tr w:rsidR="008A07E0" w:rsidRPr="00727BE0" w14:paraId="55EDA01C" w14:textId="77777777" w:rsidTr="004B06D0">
        <w:trPr>
          <w:trHeight w:val="267"/>
        </w:trPr>
        <w:tc>
          <w:tcPr>
            <w:tcW w:w="1823" w:type="dxa"/>
            <w:noWrap/>
            <w:hideMark/>
          </w:tcPr>
          <w:p w14:paraId="618AD4D1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1988" w:type="dxa"/>
            <w:noWrap/>
            <w:hideMark/>
          </w:tcPr>
          <w:p w14:paraId="26133A68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231***</w:t>
            </w:r>
          </w:p>
        </w:tc>
        <w:tc>
          <w:tcPr>
            <w:tcW w:w="1896" w:type="dxa"/>
            <w:noWrap/>
            <w:hideMark/>
          </w:tcPr>
          <w:p w14:paraId="4AB47183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344***</w:t>
            </w:r>
          </w:p>
        </w:tc>
        <w:tc>
          <w:tcPr>
            <w:tcW w:w="1988" w:type="dxa"/>
            <w:noWrap/>
            <w:hideMark/>
          </w:tcPr>
          <w:p w14:paraId="07737E3E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152***</w:t>
            </w:r>
          </w:p>
        </w:tc>
        <w:tc>
          <w:tcPr>
            <w:tcW w:w="1896" w:type="dxa"/>
            <w:noWrap/>
            <w:hideMark/>
          </w:tcPr>
          <w:p w14:paraId="74BEC738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91***</w:t>
            </w:r>
          </w:p>
        </w:tc>
      </w:tr>
      <w:tr w:rsidR="008A07E0" w:rsidRPr="00727BE0" w14:paraId="301A9015" w14:textId="77777777" w:rsidTr="004B06D0">
        <w:trPr>
          <w:trHeight w:val="267"/>
        </w:trPr>
        <w:tc>
          <w:tcPr>
            <w:tcW w:w="1823" w:type="dxa"/>
            <w:tcBorders>
              <w:bottom w:val="nil"/>
            </w:tcBorders>
            <w:noWrap/>
            <w:hideMark/>
          </w:tcPr>
          <w:p w14:paraId="18243A40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</w:tc>
        <w:tc>
          <w:tcPr>
            <w:tcW w:w="1988" w:type="dxa"/>
            <w:tcBorders>
              <w:bottom w:val="nil"/>
            </w:tcBorders>
            <w:noWrap/>
            <w:hideMark/>
          </w:tcPr>
          <w:p w14:paraId="40DB6831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305***</w:t>
            </w:r>
          </w:p>
        </w:tc>
        <w:tc>
          <w:tcPr>
            <w:tcW w:w="1896" w:type="dxa"/>
            <w:tcBorders>
              <w:bottom w:val="nil"/>
            </w:tcBorders>
            <w:noWrap/>
            <w:hideMark/>
          </w:tcPr>
          <w:p w14:paraId="3C38E975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379***</w:t>
            </w:r>
          </w:p>
        </w:tc>
        <w:tc>
          <w:tcPr>
            <w:tcW w:w="1988" w:type="dxa"/>
            <w:tcBorders>
              <w:bottom w:val="nil"/>
            </w:tcBorders>
            <w:noWrap/>
            <w:hideMark/>
          </w:tcPr>
          <w:p w14:paraId="6E60F62F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184***</w:t>
            </w:r>
          </w:p>
        </w:tc>
        <w:tc>
          <w:tcPr>
            <w:tcW w:w="1896" w:type="dxa"/>
            <w:tcBorders>
              <w:bottom w:val="nil"/>
            </w:tcBorders>
            <w:noWrap/>
            <w:hideMark/>
          </w:tcPr>
          <w:p w14:paraId="18D14A42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85***</w:t>
            </w:r>
          </w:p>
        </w:tc>
      </w:tr>
      <w:tr w:rsidR="008A07E0" w:rsidRPr="00727BE0" w14:paraId="1CD5D339" w14:textId="77777777" w:rsidTr="004B06D0">
        <w:trPr>
          <w:trHeight w:val="267"/>
        </w:trPr>
        <w:tc>
          <w:tcPr>
            <w:tcW w:w="182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61641C3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Wave 6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EE577EF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255***</w:t>
            </w:r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436D819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275***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70D33D7" w14:textId="77777777" w:rsidR="008A07E0" w:rsidRPr="00BA3BF6" w:rsidRDefault="008A07E0" w:rsidP="004B0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0.218***</w:t>
            </w:r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08A8324" w14:textId="77777777" w:rsidR="008A07E0" w:rsidRPr="00BA3BF6" w:rsidRDefault="008A07E0" w:rsidP="004B06D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F6">
              <w:rPr>
                <w:rFonts w:ascii="Times New Roman" w:hAnsi="Times New Roman" w:cs="Times New Roman"/>
                <w:sz w:val="20"/>
                <w:szCs w:val="20"/>
              </w:rPr>
              <w:t>.374***</w:t>
            </w:r>
          </w:p>
        </w:tc>
      </w:tr>
    </w:tbl>
    <w:p w14:paraId="5214EEB3" w14:textId="77777777" w:rsidR="008A07E0" w:rsidRPr="00BA3BF6" w:rsidRDefault="008A07E0" w:rsidP="008A07E0">
      <w:pPr>
        <w:keepNext/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BA3BF6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BA3BF6">
        <w:rPr>
          <w:rFonts w:ascii="Times New Roman" w:hAnsi="Times New Roman" w:cs="Times New Roman"/>
          <w:iCs/>
          <w:sz w:val="20"/>
          <w:szCs w:val="20"/>
        </w:rPr>
        <w:t>: *</w:t>
      </w:r>
      <w:r w:rsidRPr="002B079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A3BF6">
        <w:rPr>
          <w:rFonts w:ascii="Times New Roman" w:hAnsi="Times New Roman" w:cs="Times New Roman"/>
          <w:iCs/>
          <w:sz w:val="20"/>
          <w:szCs w:val="20"/>
        </w:rPr>
        <w:t xml:space="preserve"> &lt; .05; **</w:t>
      </w:r>
      <w:r w:rsidRPr="002B079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A3BF6">
        <w:rPr>
          <w:rFonts w:ascii="Times New Roman" w:hAnsi="Times New Roman" w:cs="Times New Roman"/>
          <w:iCs/>
          <w:sz w:val="20"/>
          <w:szCs w:val="20"/>
        </w:rPr>
        <w:t xml:space="preserve"> &lt; .01; ***</w:t>
      </w:r>
      <w:r w:rsidRPr="002B079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A3BF6">
        <w:rPr>
          <w:rFonts w:ascii="Times New Roman" w:hAnsi="Times New Roman" w:cs="Times New Roman"/>
          <w:iCs/>
          <w:sz w:val="20"/>
          <w:szCs w:val="20"/>
        </w:rPr>
        <w:t xml:space="preserve"> &lt; .001.</w:t>
      </w:r>
    </w:p>
    <w:p w14:paraId="08161D53" w14:textId="77777777" w:rsidR="008A07E0" w:rsidRDefault="008A07E0" w:rsidP="008A07E0">
      <w:pPr>
        <w:keepNext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A3BF6"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0DDEAFBC" w14:textId="0E111675" w:rsidR="006B6D48" w:rsidRPr="00297D98" w:rsidRDefault="00993E3E" w:rsidP="006B6D48">
      <w:pPr>
        <w:pStyle w:val="a4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7A7E3C">
        <w:rPr>
          <w:rFonts w:ascii="Times New Roman" w:hAnsi="Times New Roman" w:cs="Times New Roman"/>
          <w:noProof/>
          <w:color w:val="auto"/>
          <w:sz w:val="20"/>
          <w:szCs w:val="20"/>
        </w:rPr>
        <w:t>4</w:t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33088641" w14:textId="77777777" w:rsidR="006B6D48" w:rsidRPr="00297D98" w:rsidRDefault="006B6D48" w:rsidP="006B6D48">
      <w:pPr>
        <w:pStyle w:val="a4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97D98">
        <w:rPr>
          <w:rFonts w:ascii="Times New Roman" w:hAnsi="Times New Roman" w:cs="Times New Roman"/>
          <w:i w:val="0"/>
          <w:color w:val="auto"/>
          <w:sz w:val="20"/>
          <w:szCs w:val="20"/>
        </w:rPr>
        <w:t>Means and 95% Confidence Intervals for Growth Parameters of the Adolescent Big Five, for Resilients, Overcontrollers, and Undercontrollers.</w:t>
      </w:r>
    </w:p>
    <w:tbl>
      <w:tblPr>
        <w:tblStyle w:val="a3"/>
        <w:tblW w:w="1417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714"/>
      </w:tblGrid>
      <w:tr w:rsidR="006B6D48" w:rsidRPr="00297D98" w14:paraId="20E791FC" w14:textId="77777777" w:rsidTr="00135A82">
        <w:tc>
          <w:tcPr>
            <w:tcW w:w="3487" w:type="dxa"/>
          </w:tcPr>
          <w:p w14:paraId="691345FA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dolescent Personality Type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237063E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Resilients (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= 183, 36.8%)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29B59E3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vercontrollers (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= 156, 31.4%)</w:t>
            </w:r>
          </w:p>
        </w:tc>
        <w:tc>
          <w:tcPr>
            <w:tcW w:w="3714" w:type="dxa"/>
            <w:tcBorders>
              <w:top w:val="single" w:sz="8" w:space="0" w:color="auto"/>
              <w:bottom w:val="single" w:sz="8" w:space="0" w:color="auto"/>
            </w:tcBorders>
          </w:tcPr>
          <w:p w14:paraId="3782684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Undercontrollers (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= 158, 31.8%)</w:t>
            </w:r>
          </w:p>
        </w:tc>
      </w:tr>
      <w:tr w:rsidR="006B6D48" w:rsidRPr="00297D98" w14:paraId="4FC59584" w14:textId="77777777" w:rsidTr="00135A82">
        <w:tc>
          <w:tcPr>
            <w:tcW w:w="3487" w:type="dxa"/>
          </w:tcPr>
          <w:p w14:paraId="6ED845BD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79F851A7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95% C.I.)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4661666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95% C.I.)</w:t>
            </w:r>
          </w:p>
        </w:tc>
        <w:tc>
          <w:tcPr>
            <w:tcW w:w="3714" w:type="dxa"/>
            <w:tcBorders>
              <w:top w:val="single" w:sz="8" w:space="0" w:color="auto"/>
              <w:bottom w:val="single" w:sz="8" w:space="0" w:color="auto"/>
            </w:tcBorders>
          </w:tcPr>
          <w:p w14:paraId="21A19B0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95% C.I.)</w:t>
            </w:r>
          </w:p>
        </w:tc>
      </w:tr>
      <w:tr w:rsidR="006B6D48" w:rsidRPr="00297D98" w14:paraId="0D428992" w14:textId="77777777" w:rsidTr="00135A82">
        <w:tc>
          <w:tcPr>
            <w:tcW w:w="3487" w:type="dxa"/>
          </w:tcPr>
          <w:p w14:paraId="6A05BC59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ntercepts </w:t>
            </w: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7917828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15F7CAA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tcBorders>
              <w:top w:val="single" w:sz="8" w:space="0" w:color="auto"/>
            </w:tcBorders>
          </w:tcPr>
          <w:p w14:paraId="5E26B03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48" w:rsidRPr="00297D98" w14:paraId="77CE0910" w14:textId="77777777" w:rsidTr="00135A82">
        <w:tc>
          <w:tcPr>
            <w:tcW w:w="3487" w:type="dxa"/>
          </w:tcPr>
          <w:p w14:paraId="4CA44EE0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3487" w:type="dxa"/>
          </w:tcPr>
          <w:p w14:paraId="5672C0FD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83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74, 5.91)</w:t>
            </w:r>
          </w:p>
        </w:tc>
        <w:tc>
          <w:tcPr>
            <w:tcW w:w="3487" w:type="dxa"/>
          </w:tcPr>
          <w:p w14:paraId="0B628D0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51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41, 5.60)</w:t>
            </w:r>
          </w:p>
        </w:tc>
        <w:tc>
          <w:tcPr>
            <w:tcW w:w="3714" w:type="dxa"/>
          </w:tcPr>
          <w:p w14:paraId="5EC99E6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02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89, 5.15)</w:t>
            </w:r>
          </w:p>
        </w:tc>
      </w:tr>
      <w:tr w:rsidR="006B6D48" w:rsidRPr="00297D98" w14:paraId="2B44FE9F" w14:textId="77777777" w:rsidTr="00135A82">
        <w:tc>
          <w:tcPr>
            <w:tcW w:w="3487" w:type="dxa"/>
          </w:tcPr>
          <w:p w14:paraId="363EA77E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487" w:type="dxa"/>
          </w:tcPr>
          <w:p w14:paraId="1CAC703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71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57, 4.85)</w:t>
            </w:r>
          </w:p>
        </w:tc>
        <w:tc>
          <w:tcPr>
            <w:tcW w:w="3487" w:type="dxa"/>
          </w:tcPr>
          <w:p w14:paraId="1E59562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.73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3.56, 3.89)</w:t>
            </w:r>
          </w:p>
        </w:tc>
        <w:tc>
          <w:tcPr>
            <w:tcW w:w="3714" w:type="dxa"/>
          </w:tcPr>
          <w:p w14:paraId="644AF92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81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68, 4.94)</w:t>
            </w:r>
          </w:p>
        </w:tc>
      </w:tr>
      <w:tr w:rsidR="006B6D48" w:rsidRPr="00297D98" w14:paraId="4B13AB49" w14:textId="77777777" w:rsidTr="00135A82">
        <w:tc>
          <w:tcPr>
            <w:tcW w:w="3487" w:type="dxa"/>
          </w:tcPr>
          <w:p w14:paraId="10E8EF1C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xt</w:t>
            </w:r>
          </w:p>
        </w:tc>
        <w:tc>
          <w:tcPr>
            <w:tcW w:w="3487" w:type="dxa"/>
          </w:tcPr>
          <w:p w14:paraId="5329B46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57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43, 5.70)</w:t>
            </w:r>
          </w:p>
        </w:tc>
        <w:tc>
          <w:tcPr>
            <w:tcW w:w="3487" w:type="dxa"/>
          </w:tcPr>
          <w:p w14:paraId="01F9B15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34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20, 4.48)</w:t>
            </w:r>
          </w:p>
        </w:tc>
        <w:tc>
          <w:tcPr>
            <w:tcW w:w="3714" w:type="dxa"/>
          </w:tcPr>
          <w:p w14:paraId="63158171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23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11, 5.36)</w:t>
            </w:r>
          </w:p>
        </w:tc>
      </w:tr>
      <w:tr w:rsidR="006B6D48" w:rsidRPr="00297D98" w14:paraId="40FD10A1" w14:textId="77777777" w:rsidTr="00135A82">
        <w:tc>
          <w:tcPr>
            <w:tcW w:w="3487" w:type="dxa"/>
          </w:tcPr>
          <w:p w14:paraId="4C9EFB31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3487" w:type="dxa"/>
          </w:tcPr>
          <w:p w14:paraId="0A176151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19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02, 4.36)</w:t>
            </w:r>
          </w:p>
        </w:tc>
        <w:tc>
          <w:tcPr>
            <w:tcW w:w="3487" w:type="dxa"/>
          </w:tcPr>
          <w:p w14:paraId="3DFD241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20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09, 4.42)</w:t>
            </w:r>
          </w:p>
        </w:tc>
        <w:tc>
          <w:tcPr>
            <w:tcW w:w="3714" w:type="dxa"/>
          </w:tcPr>
          <w:p w14:paraId="335E3AA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.54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3.39, 3.68)</w:t>
            </w:r>
          </w:p>
        </w:tc>
      </w:tr>
      <w:tr w:rsidR="006B6D48" w:rsidRPr="00297D98" w14:paraId="5090FFBF" w14:textId="77777777" w:rsidTr="00135A82">
        <w:tc>
          <w:tcPr>
            <w:tcW w:w="3487" w:type="dxa"/>
          </w:tcPr>
          <w:p w14:paraId="4773C2E9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3487" w:type="dxa"/>
          </w:tcPr>
          <w:p w14:paraId="3F0936FE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40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29, 5.51)</w:t>
            </w:r>
          </w:p>
        </w:tc>
        <w:tc>
          <w:tcPr>
            <w:tcW w:w="3487" w:type="dxa"/>
          </w:tcPr>
          <w:p w14:paraId="5F8F79A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07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95, 5.19)</w:t>
            </w:r>
          </w:p>
        </w:tc>
        <w:tc>
          <w:tcPr>
            <w:tcW w:w="3714" w:type="dxa"/>
          </w:tcPr>
          <w:p w14:paraId="1E3ACB2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08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3.96, 4.21)</w:t>
            </w:r>
          </w:p>
        </w:tc>
      </w:tr>
      <w:tr w:rsidR="006B6D48" w:rsidRPr="00297D98" w14:paraId="1865ECA1" w14:textId="77777777" w:rsidTr="00135A82">
        <w:tc>
          <w:tcPr>
            <w:tcW w:w="3487" w:type="dxa"/>
          </w:tcPr>
          <w:p w14:paraId="65B01508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near Slopes</w:t>
            </w:r>
          </w:p>
        </w:tc>
        <w:tc>
          <w:tcPr>
            <w:tcW w:w="3487" w:type="dxa"/>
          </w:tcPr>
          <w:p w14:paraId="2F23BB2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8CFD2E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27DB054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48" w:rsidRPr="00297D98" w14:paraId="3F6FDF5B" w14:textId="77777777" w:rsidTr="00135A82">
        <w:tc>
          <w:tcPr>
            <w:tcW w:w="3487" w:type="dxa"/>
          </w:tcPr>
          <w:p w14:paraId="193397AF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3487" w:type="dxa"/>
          </w:tcPr>
          <w:p w14:paraId="6B4EDB14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69 (-.186, .047)</w:t>
            </w:r>
          </w:p>
        </w:tc>
        <w:tc>
          <w:tcPr>
            <w:tcW w:w="3487" w:type="dxa"/>
          </w:tcPr>
          <w:p w14:paraId="4B378B8C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115 (-.264, .033)</w:t>
            </w:r>
          </w:p>
        </w:tc>
        <w:tc>
          <w:tcPr>
            <w:tcW w:w="3714" w:type="dxa"/>
          </w:tcPr>
          <w:p w14:paraId="2CF1485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264** (-.446, -.082)</w:t>
            </w:r>
          </w:p>
        </w:tc>
      </w:tr>
      <w:tr w:rsidR="006B6D48" w:rsidRPr="00297D98" w14:paraId="2F128D40" w14:textId="77777777" w:rsidTr="00135A82">
        <w:tc>
          <w:tcPr>
            <w:tcW w:w="3487" w:type="dxa"/>
          </w:tcPr>
          <w:p w14:paraId="41D88C09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487" w:type="dxa"/>
          </w:tcPr>
          <w:p w14:paraId="2B811747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57** (.054, .260)</w:t>
            </w:r>
          </w:p>
        </w:tc>
        <w:tc>
          <w:tcPr>
            <w:tcW w:w="3487" w:type="dxa"/>
          </w:tcPr>
          <w:p w14:paraId="1266C8C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110 (-.236, .015)</w:t>
            </w:r>
          </w:p>
        </w:tc>
        <w:tc>
          <w:tcPr>
            <w:tcW w:w="3714" w:type="dxa"/>
          </w:tcPr>
          <w:p w14:paraId="0C302BF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71** (.055, .287)</w:t>
            </w:r>
          </w:p>
        </w:tc>
      </w:tr>
      <w:tr w:rsidR="006B6D48" w:rsidRPr="00297D98" w14:paraId="218526E4" w14:textId="77777777" w:rsidTr="00135A82">
        <w:tc>
          <w:tcPr>
            <w:tcW w:w="3487" w:type="dxa"/>
          </w:tcPr>
          <w:p w14:paraId="75C19BC6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xt</w:t>
            </w:r>
          </w:p>
        </w:tc>
        <w:tc>
          <w:tcPr>
            <w:tcW w:w="3487" w:type="dxa"/>
          </w:tcPr>
          <w:p w14:paraId="1F81FEB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38** (.038, .238)</w:t>
            </w:r>
          </w:p>
        </w:tc>
        <w:tc>
          <w:tcPr>
            <w:tcW w:w="3487" w:type="dxa"/>
          </w:tcPr>
          <w:p w14:paraId="591612E4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150** (-.256, -.044)</w:t>
            </w:r>
          </w:p>
        </w:tc>
        <w:tc>
          <w:tcPr>
            <w:tcW w:w="3714" w:type="dxa"/>
          </w:tcPr>
          <w:p w14:paraId="3EDF8F31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43** (.042, .245)</w:t>
            </w:r>
          </w:p>
        </w:tc>
      </w:tr>
      <w:tr w:rsidR="006B6D48" w:rsidRPr="00297D98" w14:paraId="33FB2807" w14:textId="77777777" w:rsidTr="00135A82">
        <w:tc>
          <w:tcPr>
            <w:tcW w:w="3487" w:type="dxa"/>
          </w:tcPr>
          <w:p w14:paraId="0C31B560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3487" w:type="dxa"/>
          </w:tcPr>
          <w:p w14:paraId="6A07CE5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13 (-.114, .088)</w:t>
            </w:r>
          </w:p>
        </w:tc>
        <w:tc>
          <w:tcPr>
            <w:tcW w:w="3487" w:type="dxa"/>
          </w:tcPr>
          <w:p w14:paraId="488478E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2 (-.037, .161)</w:t>
            </w:r>
          </w:p>
        </w:tc>
        <w:tc>
          <w:tcPr>
            <w:tcW w:w="3714" w:type="dxa"/>
          </w:tcPr>
          <w:p w14:paraId="1D1E71A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102 (-.209, .004)</w:t>
            </w:r>
          </w:p>
        </w:tc>
      </w:tr>
      <w:tr w:rsidR="006B6D48" w:rsidRPr="00297D98" w14:paraId="136B6C4A" w14:textId="77777777" w:rsidTr="00135A82">
        <w:tc>
          <w:tcPr>
            <w:tcW w:w="3487" w:type="dxa"/>
          </w:tcPr>
          <w:p w14:paraId="453B60E5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3487" w:type="dxa"/>
          </w:tcPr>
          <w:p w14:paraId="12010E8E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5 (-.009, .139)</w:t>
            </w:r>
          </w:p>
        </w:tc>
        <w:tc>
          <w:tcPr>
            <w:tcW w:w="3487" w:type="dxa"/>
          </w:tcPr>
          <w:p w14:paraId="4D981D8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16 (-.103, .071)</w:t>
            </w:r>
          </w:p>
        </w:tc>
        <w:tc>
          <w:tcPr>
            <w:tcW w:w="3714" w:type="dxa"/>
          </w:tcPr>
          <w:p w14:paraId="5FB08F04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2 (-.087, .131)</w:t>
            </w:r>
          </w:p>
        </w:tc>
      </w:tr>
      <w:tr w:rsidR="006B6D48" w:rsidRPr="00297D98" w14:paraId="68D7A507" w14:textId="77777777" w:rsidTr="00135A82">
        <w:tc>
          <w:tcPr>
            <w:tcW w:w="3487" w:type="dxa"/>
          </w:tcPr>
          <w:p w14:paraId="1B261293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Quadratic Slopes</w:t>
            </w:r>
          </w:p>
        </w:tc>
        <w:tc>
          <w:tcPr>
            <w:tcW w:w="3487" w:type="dxa"/>
          </w:tcPr>
          <w:p w14:paraId="1EA35404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ADAE34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3A4E4C7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48" w:rsidRPr="00297D98" w14:paraId="27C383FF" w14:textId="77777777" w:rsidTr="00135A82">
        <w:tc>
          <w:tcPr>
            <w:tcW w:w="3487" w:type="dxa"/>
          </w:tcPr>
          <w:p w14:paraId="33E2E1CC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3487" w:type="dxa"/>
          </w:tcPr>
          <w:p w14:paraId="21FD2A4D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54 (-.002, .109)</w:t>
            </w:r>
          </w:p>
        </w:tc>
        <w:tc>
          <w:tcPr>
            <w:tcW w:w="3487" w:type="dxa"/>
          </w:tcPr>
          <w:p w14:paraId="084C81A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71 (-.002, .144)</w:t>
            </w:r>
          </w:p>
        </w:tc>
        <w:tc>
          <w:tcPr>
            <w:tcW w:w="3714" w:type="dxa"/>
          </w:tcPr>
          <w:p w14:paraId="7A158CB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164*** (.078, .250)</w:t>
            </w:r>
          </w:p>
        </w:tc>
      </w:tr>
      <w:tr w:rsidR="006B6D48" w:rsidRPr="00297D98" w14:paraId="56136459" w14:textId="77777777" w:rsidTr="00135A82">
        <w:tc>
          <w:tcPr>
            <w:tcW w:w="3487" w:type="dxa"/>
          </w:tcPr>
          <w:p w14:paraId="12ABA6E1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487" w:type="dxa"/>
          </w:tcPr>
          <w:p w14:paraId="5E2DC60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26** (-.045, -.007)</w:t>
            </w:r>
          </w:p>
        </w:tc>
        <w:tc>
          <w:tcPr>
            <w:tcW w:w="3487" w:type="dxa"/>
          </w:tcPr>
          <w:p w14:paraId="1D12CE8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0 (-.003, .043)</w:t>
            </w:r>
          </w:p>
        </w:tc>
        <w:tc>
          <w:tcPr>
            <w:tcW w:w="3714" w:type="dxa"/>
          </w:tcPr>
          <w:p w14:paraId="758A4F5C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35* (-.056, -.013)</w:t>
            </w:r>
          </w:p>
        </w:tc>
      </w:tr>
      <w:tr w:rsidR="006B6D48" w:rsidRPr="00297D98" w14:paraId="16DFFED1" w14:textId="77777777" w:rsidTr="00135A82">
        <w:tc>
          <w:tcPr>
            <w:tcW w:w="3487" w:type="dxa"/>
          </w:tcPr>
          <w:p w14:paraId="40FD81C6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xt</w:t>
            </w:r>
          </w:p>
        </w:tc>
        <w:tc>
          <w:tcPr>
            <w:tcW w:w="3487" w:type="dxa"/>
          </w:tcPr>
          <w:p w14:paraId="586861C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20* (-.038, -.002)</w:t>
            </w:r>
          </w:p>
        </w:tc>
        <w:tc>
          <w:tcPr>
            <w:tcW w:w="3487" w:type="dxa"/>
          </w:tcPr>
          <w:p w14:paraId="377C92EC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18 (-.001, .038)</w:t>
            </w:r>
          </w:p>
        </w:tc>
        <w:tc>
          <w:tcPr>
            <w:tcW w:w="3714" w:type="dxa"/>
          </w:tcPr>
          <w:p w14:paraId="411D29F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33** (-.052, -.013)</w:t>
            </w:r>
          </w:p>
        </w:tc>
      </w:tr>
      <w:tr w:rsidR="006B6D48" w:rsidRPr="00297D98" w14:paraId="0FCC6EF3" w14:textId="77777777" w:rsidTr="00135A82">
        <w:tc>
          <w:tcPr>
            <w:tcW w:w="3487" w:type="dxa"/>
          </w:tcPr>
          <w:p w14:paraId="2A3F44BC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3487" w:type="dxa"/>
          </w:tcPr>
          <w:p w14:paraId="583CAB9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4 (-.015, .022)</w:t>
            </w:r>
          </w:p>
        </w:tc>
        <w:tc>
          <w:tcPr>
            <w:tcW w:w="3487" w:type="dxa"/>
          </w:tcPr>
          <w:p w14:paraId="2A8FFB7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11 (-.029, .008)</w:t>
            </w:r>
          </w:p>
        </w:tc>
        <w:tc>
          <w:tcPr>
            <w:tcW w:w="3714" w:type="dxa"/>
          </w:tcPr>
          <w:p w14:paraId="70AF4A9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9** (.009, .048)</w:t>
            </w:r>
          </w:p>
        </w:tc>
      </w:tr>
      <w:tr w:rsidR="006B6D48" w:rsidRPr="00297D98" w14:paraId="334FE665" w14:textId="77777777" w:rsidTr="00135A82">
        <w:tc>
          <w:tcPr>
            <w:tcW w:w="3487" w:type="dxa"/>
          </w:tcPr>
          <w:p w14:paraId="30C924D7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3487" w:type="dxa"/>
          </w:tcPr>
          <w:p w14:paraId="2F97074D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12 (-.025, .002)</w:t>
            </w:r>
          </w:p>
        </w:tc>
        <w:tc>
          <w:tcPr>
            <w:tcW w:w="3487" w:type="dxa"/>
          </w:tcPr>
          <w:p w14:paraId="4FFFDB7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3 (-.018, .012)</w:t>
            </w:r>
          </w:p>
        </w:tc>
        <w:tc>
          <w:tcPr>
            <w:tcW w:w="3714" w:type="dxa"/>
          </w:tcPr>
          <w:p w14:paraId="2593D49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5 (-.015, .025)</w:t>
            </w:r>
          </w:p>
        </w:tc>
      </w:tr>
      <w:tr w:rsidR="006B6D48" w:rsidRPr="00297D98" w14:paraId="76D4AE4E" w14:textId="77777777" w:rsidTr="00135A82">
        <w:tc>
          <w:tcPr>
            <w:tcW w:w="3487" w:type="dxa"/>
          </w:tcPr>
          <w:p w14:paraId="1B46915A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ubic Slopes </w:t>
            </w:r>
          </w:p>
        </w:tc>
        <w:tc>
          <w:tcPr>
            <w:tcW w:w="3487" w:type="dxa"/>
          </w:tcPr>
          <w:p w14:paraId="7D42E94E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AFD5DB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3500B2B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48" w:rsidRPr="00297D98" w14:paraId="4616B88C" w14:textId="77777777" w:rsidTr="00135A82">
        <w:tc>
          <w:tcPr>
            <w:tcW w:w="3487" w:type="dxa"/>
          </w:tcPr>
          <w:p w14:paraId="582FDD65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3487" w:type="dxa"/>
          </w:tcPr>
          <w:p w14:paraId="3F4D5DA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7* (-.014, -.000)</w:t>
            </w:r>
          </w:p>
        </w:tc>
        <w:tc>
          <w:tcPr>
            <w:tcW w:w="3487" w:type="dxa"/>
          </w:tcPr>
          <w:p w14:paraId="160EDA7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9 (-.019, .001)</w:t>
            </w:r>
          </w:p>
        </w:tc>
        <w:tc>
          <w:tcPr>
            <w:tcW w:w="3714" w:type="dxa"/>
          </w:tcPr>
          <w:p w14:paraId="52DEBD73" w14:textId="77777777" w:rsidR="006B6D48" w:rsidRPr="00297D98" w:rsidRDefault="006B6D48" w:rsidP="00DF7F27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21*** (-.032, -.010)</w:t>
            </w:r>
          </w:p>
        </w:tc>
      </w:tr>
    </w:tbl>
    <w:p w14:paraId="70B2AF8B" w14:textId="5173EDF5" w:rsidR="006B6D48" w:rsidRDefault="00DF7F27" w:rsidP="00DF7F27">
      <w:pPr>
        <w:pStyle w:val="a4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F7F27">
        <w:rPr>
          <w:rFonts w:ascii="Times New Roman" w:hAnsi="Times New Roman" w:cs="Times New Roman"/>
          <w:color w:val="auto"/>
          <w:sz w:val="20"/>
          <w:szCs w:val="20"/>
        </w:rPr>
        <w:t>Note:</w:t>
      </w:r>
      <w:r w:rsidRPr="00DF7F2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g: Agreeableness; ES: Emotional Stability; Ext: Extraversion; Con: Conscientiousness; Op: Openness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; C.I.: Confidence Intervals.</w:t>
      </w:r>
      <w:r w:rsidR="0067302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Values with different letter indicators </w:t>
      </w:r>
      <w:r w:rsidR="002559E9">
        <w:rPr>
          <w:rFonts w:ascii="Times New Roman" w:hAnsi="Times New Roman" w:cs="Times New Roman"/>
          <w:i w:val="0"/>
          <w:color w:val="auto"/>
          <w:sz w:val="20"/>
          <w:szCs w:val="20"/>
        </w:rPr>
        <w:t>indicate</w:t>
      </w:r>
      <w:r w:rsidR="0067302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tatistically different means.</w:t>
      </w:r>
    </w:p>
    <w:p w14:paraId="6FB9B7DC" w14:textId="18EEC952" w:rsidR="00DF7F27" w:rsidRPr="00DF7F27" w:rsidRDefault="00DF7F27" w:rsidP="00DF7F2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F7F27">
        <w:rPr>
          <w:rFonts w:ascii="Times New Roman" w:hAnsi="Times New Roman" w:cs="Times New Roman"/>
          <w:sz w:val="20"/>
          <w:szCs w:val="20"/>
        </w:rPr>
        <w:t>*</w:t>
      </w:r>
      <w:r w:rsidRPr="00DF7F27">
        <w:rPr>
          <w:rFonts w:ascii="Times New Roman" w:hAnsi="Times New Roman" w:cs="Times New Roman"/>
          <w:i/>
          <w:sz w:val="20"/>
          <w:szCs w:val="20"/>
        </w:rPr>
        <w:t>p</w:t>
      </w:r>
      <w:r w:rsidRPr="00DF7F27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DF7F27">
        <w:rPr>
          <w:rFonts w:ascii="Times New Roman" w:hAnsi="Times New Roman" w:cs="Times New Roman"/>
          <w:i/>
          <w:sz w:val="20"/>
          <w:szCs w:val="20"/>
        </w:rPr>
        <w:t>p</w:t>
      </w:r>
      <w:r w:rsidRPr="00DF7F27">
        <w:rPr>
          <w:rFonts w:ascii="Times New Roman" w:hAnsi="Times New Roman" w:cs="Times New Roman"/>
          <w:sz w:val="20"/>
          <w:szCs w:val="20"/>
        </w:rPr>
        <w:t xml:space="preserve"> &lt; .01; ***</w:t>
      </w:r>
      <w:r w:rsidRPr="00DF7F27">
        <w:rPr>
          <w:rFonts w:ascii="Times New Roman" w:hAnsi="Times New Roman" w:cs="Times New Roman"/>
          <w:i/>
          <w:sz w:val="20"/>
          <w:szCs w:val="20"/>
        </w:rPr>
        <w:t>p</w:t>
      </w:r>
      <w:r w:rsidRPr="00DF7F27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12055BCA" w14:textId="77777777" w:rsidR="006B6D48" w:rsidRPr="00297D98" w:rsidRDefault="006B6D48" w:rsidP="00DF7F27">
      <w:pPr>
        <w:spacing w:after="0"/>
        <w:rPr>
          <w:sz w:val="20"/>
          <w:szCs w:val="20"/>
        </w:rPr>
      </w:pPr>
      <w:r w:rsidRPr="00297D98">
        <w:rPr>
          <w:sz w:val="20"/>
          <w:szCs w:val="20"/>
        </w:rPr>
        <w:br w:type="page"/>
      </w:r>
    </w:p>
    <w:p w14:paraId="729F0442" w14:textId="4097382F" w:rsidR="006B6D48" w:rsidRPr="00297D98" w:rsidRDefault="00993E3E" w:rsidP="006B6D48">
      <w:pPr>
        <w:pStyle w:val="a4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7A7E3C">
        <w:rPr>
          <w:rFonts w:ascii="Times New Roman" w:hAnsi="Times New Roman" w:cs="Times New Roman"/>
          <w:noProof/>
          <w:color w:val="auto"/>
          <w:sz w:val="20"/>
          <w:szCs w:val="20"/>
        </w:rPr>
        <w:t>5</w:t>
      </w:r>
      <w:r w:rsidR="006B6D48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</w:p>
    <w:p w14:paraId="59735ACD" w14:textId="77777777" w:rsidR="006B6D48" w:rsidRPr="00297D98" w:rsidRDefault="006B6D48" w:rsidP="006B6D48">
      <w:pPr>
        <w:pStyle w:val="a4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97D98">
        <w:rPr>
          <w:rFonts w:ascii="Times New Roman" w:hAnsi="Times New Roman" w:cs="Times New Roman"/>
          <w:i w:val="0"/>
          <w:color w:val="auto"/>
          <w:sz w:val="20"/>
          <w:szCs w:val="20"/>
        </w:rPr>
        <w:t>Means  and 95% Confidence Intervals for Growth Parameters of the Parental Big Five, for Resilients, Overcontrollers, and Undercontrollers.</w:t>
      </w:r>
    </w:p>
    <w:tbl>
      <w:tblPr>
        <w:tblStyle w:val="a3"/>
        <w:tblW w:w="1417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714"/>
      </w:tblGrid>
      <w:tr w:rsidR="006B6D48" w:rsidRPr="00297D98" w14:paraId="726A13EC" w14:textId="77777777" w:rsidTr="00135A82">
        <w:tc>
          <w:tcPr>
            <w:tcW w:w="3487" w:type="dxa"/>
          </w:tcPr>
          <w:p w14:paraId="396F4A02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Parental Personality Type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7D76F8E7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Resilients (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= 456, 47.8%)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5837AF60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vercontrollers (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= 253, 26.5%)</w:t>
            </w:r>
          </w:p>
        </w:tc>
        <w:tc>
          <w:tcPr>
            <w:tcW w:w="3714" w:type="dxa"/>
            <w:tcBorders>
              <w:top w:val="single" w:sz="8" w:space="0" w:color="auto"/>
              <w:bottom w:val="single" w:sz="8" w:space="0" w:color="auto"/>
            </w:tcBorders>
          </w:tcPr>
          <w:p w14:paraId="6B4FE0A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Undercontrollers (</w:t>
            </w: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= 245, 25.7%)</w:t>
            </w:r>
          </w:p>
        </w:tc>
      </w:tr>
      <w:tr w:rsidR="006B6D48" w:rsidRPr="00297D98" w14:paraId="6919B3F7" w14:textId="77777777" w:rsidTr="00135A82">
        <w:tc>
          <w:tcPr>
            <w:tcW w:w="3487" w:type="dxa"/>
          </w:tcPr>
          <w:p w14:paraId="6A8B39D8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7A37101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95% C.I.)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2D70855E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95% C.I.)</w:t>
            </w:r>
          </w:p>
        </w:tc>
        <w:tc>
          <w:tcPr>
            <w:tcW w:w="3714" w:type="dxa"/>
            <w:tcBorders>
              <w:top w:val="single" w:sz="8" w:space="0" w:color="auto"/>
              <w:bottom w:val="single" w:sz="8" w:space="0" w:color="auto"/>
            </w:tcBorders>
          </w:tcPr>
          <w:p w14:paraId="50B92051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95% C.I.)</w:t>
            </w:r>
          </w:p>
        </w:tc>
      </w:tr>
      <w:tr w:rsidR="006B6D48" w:rsidRPr="00297D98" w14:paraId="52D48D7B" w14:textId="77777777" w:rsidTr="00135A82">
        <w:tc>
          <w:tcPr>
            <w:tcW w:w="3487" w:type="dxa"/>
          </w:tcPr>
          <w:p w14:paraId="1A1A0431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ntercepts </w:t>
            </w: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731F902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8" w:space="0" w:color="auto"/>
            </w:tcBorders>
          </w:tcPr>
          <w:p w14:paraId="1CE95B5E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tcBorders>
              <w:top w:val="single" w:sz="8" w:space="0" w:color="auto"/>
            </w:tcBorders>
          </w:tcPr>
          <w:p w14:paraId="3F62F81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48" w:rsidRPr="00297D98" w14:paraId="25A770BF" w14:textId="77777777" w:rsidTr="00135A82">
        <w:tc>
          <w:tcPr>
            <w:tcW w:w="3487" w:type="dxa"/>
          </w:tcPr>
          <w:p w14:paraId="3F447C94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3487" w:type="dxa"/>
          </w:tcPr>
          <w:p w14:paraId="416C0BE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92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88, 5.97)</w:t>
            </w:r>
          </w:p>
        </w:tc>
        <w:tc>
          <w:tcPr>
            <w:tcW w:w="3487" w:type="dxa"/>
          </w:tcPr>
          <w:p w14:paraId="6910E04C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40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33, 5.47)</w:t>
            </w:r>
          </w:p>
        </w:tc>
        <w:tc>
          <w:tcPr>
            <w:tcW w:w="3714" w:type="dxa"/>
          </w:tcPr>
          <w:p w14:paraId="4779C5D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56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48, 5.64)</w:t>
            </w:r>
          </w:p>
        </w:tc>
      </w:tr>
      <w:tr w:rsidR="006B6D48" w:rsidRPr="00297D98" w14:paraId="0C106BBB" w14:textId="77777777" w:rsidTr="00135A82">
        <w:tc>
          <w:tcPr>
            <w:tcW w:w="3487" w:type="dxa"/>
          </w:tcPr>
          <w:p w14:paraId="239D063C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487" w:type="dxa"/>
          </w:tcPr>
          <w:p w14:paraId="5A05042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08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99, 5.16)</w:t>
            </w:r>
          </w:p>
        </w:tc>
        <w:tc>
          <w:tcPr>
            <w:tcW w:w="3487" w:type="dxa"/>
          </w:tcPr>
          <w:p w14:paraId="0D7C927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16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03, 4.28)</w:t>
            </w:r>
          </w:p>
        </w:tc>
        <w:tc>
          <w:tcPr>
            <w:tcW w:w="3714" w:type="dxa"/>
          </w:tcPr>
          <w:p w14:paraId="7F0C0B0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60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48, 4.72)</w:t>
            </w:r>
          </w:p>
        </w:tc>
      </w:tr>
      <w:tr w:rsidR="006B6D48" w:rsidRPr="00297D98" w14:paraId="6FED97A1" w14:textId="77777777" w:rsidTr="00135A82">
        <w:tc>
          <w:tcPr>
            <w:tcW w:w="3487" w:type="dxa"/>
          </w:tcPr>
          <w:p w14:paraId="6D01AA64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xt</w:t>
            </w:r>
          </w:p>
        </w:tc>
        <w:tc>
          <w:tcPr>
            <w:tcW w:w="3487" w:type="dxa"/>
          </w:tcPr>
          <w:p w14:paraId="73F2A6C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50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42, 5.78)</w:t>
            </w:r>
          </w:p>
        </w:tc>
        <w:tc>
          <w:tcPr>
            <w:tcW w:w="3487" w:type="dxa"/>
          </w:tcPr>
          <w:p w14:paraId="3EF5023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.73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3.63, 3.82)</w:t>
            </w:r>
          </w:p>
        </w:tc>
        <w:tc>
          <w:tcPr>
            <w:tcW w:w="3714" w:type="dxa"/>
          </w:tcPr>
          <w:p w14:paraId="58632E21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93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81, 5.05)</w:t>
            </w:r>
          </w:p>
        </w:tc>
      </w:tr>
      <w:tr w:rsidR="006B6D48" w:rsidRPr="00297D98" w14:paraId="4937343F" w14:textId="77777777" w:rsidTr="00135A82">
        <w:tc>
          <w:tcPr>
            <w:tcW w:w="3487" w:type="dxa"/>
          </w:tcPr>
          <w:p w14:paraId="08DEEE0F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3487" w:type="dxa"/>
          </w:tcPr>
          <w:p w14:paraId="6B5F5E9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52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45, 5.58)</w:t>
            </w:r>
          </w:p>
        </w:tc>
        <w:tc>
          <w:tcPr>
            <w:tcW w:w="3487" w:type="dxa"/>
          </w:tcPr>
          <w:p w14:paraId="44BC6F9E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28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5.18, 5.38)</w:t>
            </w:r>
          </w:p>
        </w:tc>
        <w:tc>
          <w:tcPr>
            <w:tcW w:w="3714" w:type="dxa"/>
          </w:tcPr>
          <w:p w14:paraId="0C12D30C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3.76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3.67, 3.86)</w:t>
            </w:r>
          </w:p>
        </w:tc>
      </w:tr>
      <w:tr w:rsidR="006B6D48" w:rsidRPr="00297D98" w14:paraId="00E4D961" w14:textId="77777777" w:rsidTr="00135A82">
        <w:tc>
          <w:tcPr>
            <w:tcW w:w="3487" w:type="dxa"/>
          </w:tcPr>
          <w:p w14:paraId="65DC3A43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3487" w:type="dxa"/>
          </w:tcPr>
          <w:p w14:paraId="4CB4135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5.04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96, 5.13)</w:t>
            </w:r>
          </w:p>
        </w:tc>
        <w:tc>
          <w:tcPr>
            <w:tcW w:w="3487" w:type="dxa"/>
          </w:tcPr>
          <w:p w14:paraId="3356421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12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00, 4.24)</w:t>
            </w:r>
          </w:p>
        </w:tc>
        <w:tc>
          <w:tcPr>
            <w:tcW w:w="3714" w:type="dxa"/>
          </w:tcPr>
          <w:p w14:paraId="0F31B47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4.83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4.71, 4.96)</w:t>
            </w:r>
          </w:p>
        </w:tc>
      </w:tr>
      <w:tr w:rsidR="006B6D48" w:rsidRPr="00297D98" w14:paraId="182BE022" w14:textId="77777777" w:rsidTr="00135A82">
        <w:tc>
          <w:tcPr>
            <w:tcW w:w="3487" w:type="dxa"/>
          </w:tcPr>
          <w:p w14:paraId="66740ECA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inear Slopes</w:t>
            </w:r>
          </w:p>
        </w:tc>
        <w:tc>
          <w:tcPr>
            <w:tcW w:w="3487" w:type="dxa"/>
          </w:tcPr>
          <w:p w14:paraId="0D68503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5D97A4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</w:tcPr>
          <w:p w14:paraId="3335207B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D48" w:rsidRPr="00297D98" w14:paraId="611B5B89" w14:textId="77777777" w:rsidTr="00135A82">
        <w:tc>
          <w:tcPr>
            <w:tcW w:w="3487" w:type="dxa"/>
          </w:tcPr>
          <w:p w14:paraId="66423CD6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3487" w:type="dxa"/>
          </w:tcPr>
          <w:p w14:paraId="1624B85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2*** (.013, .031)</w:t>
            </w:r>
          </w:p>
        </w:tc>
        <w:tc>
          <w:tcPr>
            <w:tcW w:w="3487" w:type="dxa"/>
          </w:tcPr>
          <w:p w14:paraId="19C05F8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8 (-.006, .022)</w:t>
            </w:r>
          </w:p>
        </w:tc>
        <w:tc>
          <w:tcPr>
            <w:tcW w:w="3714" w:type="dxa"/>
          </w:tcPr>
          <w:p w14:paraId="041CD4C6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8 (-.007, .022)</w:t>
            </w:r>
          </w:p>
        </w:tc>
      </w:tr>
      <w:tr w:rsidR="006B6D48" w:rsidRPr="00297D98" w14:paraId="2775EB1D" w14:textId="77777777" w:rsidTr="00135A82">
        <w:tc>
          <w:tcPr>
            <w:tcW w:w="3487" w:type="dxa"/>
          </w:tcPr>
          <w:p w14:paraId="71938C08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487" w:type="dxa"/>
          </w:tcPr>
          <w:p w14:paraId="446FF30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69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.054, .083)</w:t>
            </w:r>
          </w:p>
        </w:tc>
        <w:tc>
          <w:tcPr>
            <w:tcW w:w="3487" w:type="dxa"/>
          </w:tcPr>
          <w:p w14:paraId="15CA8758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.005, .049)</w:t>
            </w:r>
          </w:p>
        </w:tc>
        <w:tc>
          <w:tcPr>
            <w:tcW w:w="3714" w:type="dxa"/>
          </w:tcPr>
          <w:p w14:paraId="15B6F8DD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44***</w:t>
            </w:r>
            <w:r w:rsidRPr="00297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 xml:space="preserve"> (.022, .066)</w:t>
            </w:r>
          </w:p>
        </w:tc>
      </w:tr>
      <w:tr w:rsidR="006B6D48" w:rsidRPr="00297D98" w14:paraId="6831B0BD" w14:textId="77777777" w:rsidTr="00135A82">
        <w:tc>
          <w:tcPr>
            <w:tcW w:w="3487" w:type="dxa"/>
          </w:tcPr>
          <w:p w14:paraId="71C96D2E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Ext</w:t>
            </w:r>
          </w:p>
        </w:tc>
        <w:tc>
          <w:tcPr>
            <w:tcW w:w="3487" w:type="dxa"/>
          </w:tcPr>
          <w:p w14:paraId="576E800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38*** (.023, .053)</w:t>
            </w:r>
          </w:p>
        </w:tc>
        <w:tc>
          <w:tcPr>
            <w:tcW w:w="3487" w:type="dxa"/>
          </w:tcPr>
          <w:p w14:paraId="4531C822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14 (-.005, .032)</w:t>
            </w:r>
          </w:p>
        </w:tc>
        <w:tc>
          <w:tcPr>
            <w:tcW w:w="3714" w:type="dxa"/>
          </w:tcPr>
          <w:p w14:paraId="21D7A069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18 (-.001, .037)</w:t>
            </w:r>
          </w:p>
        </w:tc>
      </w:tr>
      <w:tr w:rsidR="006B6D48" w:rsidRPr="00297D98" w14:paraId="365833DA" w14:textId="77777777" w:rsidTr="00135A82">
        <w:tc>
          <w:tcPr>
            <w:tcW w:w="3487" w:type="dxa"/>
          </w:tcPr>
          <w:p w14:paraId="55561F45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3487" w:type="dxa"/>
          </w:tcPr>
          <w:p w14:paraId="63FA8763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39*** (.026, .052)</w:t>
            </w:r>
          </w:p>
        </w:tc>
        <w:tc>
          <w:tcPr>
            <w:tcW w:w="3487" w:type="dxa"/>
          </w:tcPr>
          <w:p w14:paraId="1D28BB55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5 (-.012, .023)</w:t>
            </w:r>
          </w:p>
        </w:tc>
        <w:tc>
          <w:tcPr>
            <w:tcW w:w="3714" w:type="dxa"/>
          </w:tcPr>
          <w:p w14:paraId="3EA7619A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25** (.006, .044)</w:t>
            </w:r>
          </w:p>
        </w:tc>
      </w:tr>
      <w:tr w:rsidR="006B6D48" w:rsidRPr="00297D98" w14:paraId="1EE7A08D" w14:textId="77777777" w:rsidTr="00135A82">
        <w:tc>
          <w:tcPr>
            <w:tcW w:w="3487" w:type="dxa"/>
          </w:tcPr>
          <w:p w14:paraId="70CA030A" w14:textId="77777777" w:rsidR="006B6D48" w:rsidRPr="00297D98" w:rsidRDefault="006B6D48" w:rsidP="0013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3487" w:type="dxa"/>
          </w:tcPr>
          <w:p w14:paraId="10E39677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9 (-.004, .023)</w:t>
            </w:r>
          </w:p>
        </w:tc>
        <w:tc>
          <w:tcPr>
            <w:tcW w:w="3487" w:type="dxa"/>
          </w:tcPr>
          <w:p w14:paraId="06100237" w14:textId="77777777" w:rsidR="006B6D48" w:rsidRPr="00297D98" w:rsidRDefault="006B6D48" w:rsidP="00135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-.007 (-.024, .010)</w:t>
            </w:r>
          </w:p>
        </w:tc>
        <w:tc>
          <w:tcPr>
            <w:tcW w:w="3714" w:type="dxa"/>
          </w:tcPr>
          <w:p w14:paraId="2F31A730" w14:textId="77777777" w:rsidR="006B6D48" w:rsidRPr="00297D98" w:rsidRDefault="006B6D48" w:rsidP="002B60F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D98">
              <w:rPr>
                <w:rFonts w:ascii="Times New Roman" w:hAnsi="Times New Roman" w:cs="Times New Roman"/>
                <w:sz w:val="20"/>
                <w:szCs w:val="20"/>
              </w:rPr>
              <w:t>.001 (-.015, .016)</w:t>
            </w:r>
          </w:p>
        </w:tc>
      </w:tr>
    </w:tbl>
    <w:p w14:paraId="46E69E0F" w14:textId="4A058265" w:rsidR="002B60F8" w:rsidRDefault="002B60F8" w:rsidP="002B60F8">
      <w:pPr>
        <w:pStyle w:val="a4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B60F8">
        <w:rPr>
          <w:rFonts w:ascii="Times New Roman" w:hAnsi="Times New Roman" w:cs="Times New Roman"/>
          <w:color w:val="auto"/>
          <w:sz w:val="20"/>
          <w:szCs w:val="20"/>
        </w:rPr>
        <w:t>Note</w:t>
      </w:r>
      <w:r w:rsidRPr="002B60F8">
        <w:rPr>
          <w:rFonts w:ascii="Times New Roman" w:hAnsi="Times New Roman" w:cs="Times New Roman"/>
          <w:i w:val="0"/>
          <w:color w:val="auto"/>
          <w:sz w:val="20"/>
          <w:szCs w:val="20"/>
        </w:rPr>
        <w:t>: Ag: Agreeableness; ES: Emotional Stability; Ext: Extraversion; Con: Conscientiousness; Op: Openness; C.I.: Confidence Intervals.</w:t>
      </w:r>
      <w:r w:rsidR="0067302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Values with different letter indicators imply statistically different means.</w:t>
      </w:r>
    </w:p>
    <w:p w14:paraId="15209B92" w14:textId="77777777" w:rsidR="002B60F8" w:rsidRPr="00DF7F27" w:rsidRDefault="002B60F8" w:rsidP="002B60F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F7F27">
        <w:rPr>
          <w:rFonts w:ascii="Times New Roman" w:hAnsi="Times New Roman" w:cs="Times New Roman"/>
          <w:sz w:val="20"/>
          <w:szCs w:val="20"/>
        </w:rPr>
        <w:t>*</w:t>
      </w:r>
      <w:r w:rsidRPr="00DF7F27">
        <w:rPr>
          <w:rFonts w:ascii="Times New Roman" w:hAnsi="Times New Roman" w:cs="Times New Roman"/>
          <w:i/>
          <w:sz w:val="20"/>
          <w:szCs w:val="20"/>
        </w:rPr>
        <w:t>p</w:t>
      </w:r>
      <w:r w:rsidRPr="00DF7F27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DF7F27">
        <w:rPr>
          <w:rFonts w:ascii="Times New Roman" w:hAnsi="Times New Roman" w:cs="Times New Roman"/>
          <w:i/>
          <w:sz w:val="20"/>
          <w:szCs w:val="20"/>
        </w:rPr>
        <w:t>p</w:t>
      </w:r>
      <w:r w:rsidRPr="00DF7F27">
        <w:rPr>
          <w:rFonts w:ascii="Times New Roman" w:hAnsi="Times New Roman" w:cs="Times New Roman"/>
          <w:sz w:val="20"/>
          <w:szCs w:val="20"/>
        </w:rPr>
        <w:t xml:space="preserve"> &lt; .01; ***</w:t>
      </w:r>
      <w:r w:rsidRPr="00DF7F27">
        <w:rPr>
          <w:rFonts w:ascii="Times New Roman" w:hAnsi="Times New Roman" w:cs="Times New Roman"/>
          <w:i/>
          <w:sz w:val="20"/>
          <w:szCs w:val="20"/>
        </w:rPr>
        <w:t>p</w:t>
      </w:r>
      <w:r w:rsidRPr="00DF7F27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46CBD7BF" w14:textId="77777777" w:rsidR="002B60F8" w:rsidRPr="002B60F8" w:rsidRDefault="002B60F8" w:rsidP="002B60F8"/>
    <w:p w14:paraId="3706F8F8" w14:textId="77777777" w:rsidR="006B6D48" w:rsidRDefault="006B6D48" w:rsidP="00497D56">
      <w:r w:rsidRPr="00297D98">
        <w:rPr>
          <w:rFonts w:ascii="Times New Roman" w:hAnsi="Times New Roman" w:cs="Times New Roman"/>
          <w:sz w:val="20"/>
          <w:szCs w:val="20"/>
        </w:rPr>
        <w:br w:type="page"/>
      </w:r>
    </w:p>
    <w:p w14:paraId="218A2154" w14:textId="77777777" w:rsidR="006B6D48" w:rsidRDefault="006B6D48" w:rsidP="00497D56">
      <w:pPr>
        <w:sectPr w:rsidR="006B6D48" w:rsidSect="00497D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2D682F" w14:textId="5EF2490E" w:rsidR="00DD3C75" w:rsidRPr="00297D98" w:rsidRDefault="00DD3C75" w:rsidP="00DD3C75">
      <w:pPr>
        <w:pStyle w:val="a4"/>
        <w:rPr>
          <w:rFonts w:ascii="Times New Roman" w:hAnsi="Times New Roman" w:cs="Times New Roman"/>
          <w:color w:val="auto"/>
          <w:sz w:val="20"/>
          <w:szCs w:val="20"/>
        </w:rPr>
      </w:pPr>
      <w:r w:rsidRPr="00297D98">
        <w:rPr>
          <w:rFonts w:ascii="Times New Roman" w:hAnsi="Times New Roman" w:cs="Times New Roman"/>
          <w:noProof/>
          <w:color w:val="auto"/>
          <w:sz w:val="20"/>
          <w:szCs w:val="20"/>
        </w:rPr>
        <w:drawing>
          <wp:inline distT="0" distB="0" distL="0" distR="0" wp14:anchorId="728ED2B6" wp14:editId="445B0C47">
            <wp:extent cx="6197068" cy="4431612"/>
            <wp:effectExtent l="0" t="0" r="0" b="7620"/>
            <wp:docPr id="23" name="Εικόνα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LCGA_adolescent_c3.R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068" cy="443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1B04">
        <w:rPr>
          <w:rFonts w:ascii="Times New Roman" w:hAnsi="Times New Roman" w:cs="Times New Roman"/>
          <w:color w:val="auto"/>
          <w:sz w:val="20"/>
          <w:szCs w:val="20"/>
        </w:rPr>
        <w:t>Figure S</w:t>
      </w:r>
      <w:r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511B04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297D98">
        <w:rPr>
          <w:rFonts w:ascii="Times New Roman" w:hAnsi="Times New Roman" w:cs="Times New Roman"/>
          <w:color w:val="auto"/>
          <w:sz w:val="20"/>
          <w:szCs w:val="20"/>
        </w:rPr>
        <w:t>. Means on the Big Five in the 3-class solution from the adolescent Latent Class Growth Analysis.</w:t>
      </w:r>
    </w:p>
    <w:p w14:paraId="2802B6A8" w14:textId="77777777" w:rsidR="00DD3C75" w:rsidRPr="00297D98" w:rsidRDefault="00DD3C75" w:rsidP="00DD3C7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97D98">
        <w:rPr>
          <w:rFonts w:ascii="Times New Roman" w:hAnsi="Times New Roman" w:cs="Times New Roman"/>
          <w:sz w:val="20"/>
          <w:szCs w:val="20"/>
        </w:rPr>
        <w:br w:type="page"/>
      </w:r>
    </w:p>
    <w:p w14:paraId="0B260DDF" w14:textId="77777777" w:rsidR="00DD3C75" w:rsidRPr="00297D98" w:rsidRDefault="00DD3C75" w:rsidP="00DD3C75">
      <w:pPr>
        <w:keepNext/>
        <w:rPr>
          <w:sz w:val="20"/>
          <w:szCs w:val="20"/>
        </w:rPr>
      </w:pPr>
      <w:r w:rsidRPr="00297D98">
        <w:rPr>
          <w:noProof/>
          <w:sz w:val="20"/>
          <w:szCs w:val="20"/>
        </w:rPr>
        <w:drawing>
          <wp:inline distT="0" distB="0" distL="0" distR="0" wp14:anchorId="01576D7A" wp14:editId="16C95B86">
            <wp:extent cx="6588190" cy="4711308"/>
            <wp:effectExtent l="0" t="0" r="3175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8190" cy="4711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ED863" w14:textId="0E8D2407" w:rsidR="00DD3C75" w:rsidRPr="00297D98" w:rsidRDefault="00511B04" w:rsidP="00DD3C75">
      <w:pPr>
        <w:pStyle w:val="a4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Figure S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bookmarkStart w:id="1" w:name="_Hlk2779218"/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t>Means on the Big Five in the 4-class solution from the adolescent Latent Class Growth Analysis.</w:t>
      </w:r>
    </w:p>
    <w:bookmarkEnd w:id="1"/>
    <w:p w14:paraId="5EF02687" w14:textId="77777777" w:rsidR="00DD3C75" w:rsidRPr="00297D98" w:rsidRDefault="00DD3C75" w:rsidP="00DD3C75">
      <w:pPr>
        <w:pStyle w:val="a4"/>
        <w:rPr>
          <w:rFonts w:ascii="Times New Roman" w:hAnsi="Times New Roman" w:cs="Times New Roman"/>
          <w:color w:val="auto"/>
          <w:sz w:val="20"/>
          <w:szCs w:val="20"/>
        </w:rPr>
      </w:pPr>
    </w:p>
    <w:p w14:paraId="3E02FDB5" w14:textId="77777777" w:rsidR="00DD3C75" w:rsidRPr="00297D98" w:rsidRDefault="00DD3C75" w:rsidP="00DD3C75">
      <w:pPr>
        <w:rPr>
          <w:sz w:val="20"/>
          <w:szCs w:val="20"/>
        </w:rPr>
      </w:pPr>
      <w:r w:rsidRPr="00297D98">
        <w:rPr>
          <w:sz w:val="20"/>
          <w:szCs w:val="20"/>
        </w:rPr>
        <w:t xml:space="preserve"> </w:t>
      </w:r>
    </w:p>
    <w:p w14:paraId="13CBDB7A" w14:textId="77777777" w:rsidR="00DD3C75" w:rsidRPr="00297D98" w:rsidRDefault="00DD3C75" w:rsidP="00DD3C75">
      <w:pPr>
        <w:rPr>
          <w:sz w:val="20"/>
          <w:szCs w:val="20"/>
        </w:rPr>
      </w:pPr>
      <w:r w:rsidRPr="00297D98">
        <w:rPr>
          <w:sz w:val="20"/>
          <w:szCs w:val="20"/>
        </w:rPr>
        <w:br w:type="page"/>
      </w:r>
    </w:p>
    <w:p w14:paraId="0EAF9F2E" w14:textId="77777777" w:rsidR="00DD3C75" w:rsidRPr="00297D98" w:rsidRDefault="00DD3C75" w:rsidP="00DD3C75">
      <w:pPr>
        <w:pStyle w:val="a4"/>
        <w:rPr>
          <w:sz w:val="20"/>
          <w:szCs w:val="20"/>
        </w:rPr>
      </w:pPr>
      <w:r w:rsidRPr="00297D98">
        <w:rPr>
          <w:b/>
          <w:noProof/>
          <w:sz w:val="20"/>
          <w:szCs w:val="20"/>
        </w:rPr>
        <w:drawing>
          <wp:inline distT="0" distB="0" distL="0" distR="0" wp14:anchorId="7C3097BE" wp14:editId="56749307">
            <wp:extent cx="6262468" cy="4478381"/>
            <wp:effectExtent l="0" t="0" r="5080" b="0"/>
            <wp:docPr id="22" name="Εικόνα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LCGA_parents_c3.R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2468" cy="447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A629C" w14:textId="4738FD36" w:rsidR="00DD3C75" w:rsidRPr="00297D98" w:rsidRDefault="00511B04" w:rsidP="00DD3C75">
      <w:pPr>
        <w:pStyle w:val="a4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Figure S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>3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591652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t xml:space="preserve"> Means on the Big Five in the 3-class solution from the parental Latent Class Growth Analysis.</w:t>
      </w:r>
    </w:p>
    <w:p w14:paraId="2C25A54F" w14:textId="77777777" w:rsidR="00DD3C75" w:rsidRPr="00297D98" w:rsidRDefault="00DD3C75" w:rsidP="00DD3C7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97D98">
        <w:rPr>
          <w:rFonts w:ascii="Times New Roman" w:hAnsi="Times New Roman" w:cs="Times New Roman"/>
          <w:sz w:val="20"/>
          <w:szCs w:val="20"/>
        </w:rPr>
        <w:br w:type="page"/>
      </w:r>
    </w:p>
    <w:p w14:paraId="3B4388BD" w14:textId="77777777" w:rsidR="00DD3C75" w:rsidRPr="00297D98" w:rsidRDefault="00DD3C75" w:rsidP="00DD3C75">
      <w:pPr>
        <w:keepNext/>
        <w:rPr>
          <w:sz w:val="20"/>
          <w:szCs w:val="20"/>
        </w:rPr>
      </w:pPr>
      <w:r w:rsidRPr="00297D98">
        <w:rPr>
          <w:b/>
          <w:noProof/>
          <w:sz w:val="20"/>
          <w:szCs w:val="20"/>
        </w:rPr>
        <w:drawing>
          <wp:inline distT="0" distB="0" distL="0" distR="0" wp14:anchorId="2B8E98FD" wp14:editId="60D7CCE5">
            <wp:extent cx="6198736" cy="4486378"/>
            <wp:effectExtent l="0" t="0" r="0" b="0"/>
            <wp:docPr id="21" name="Εικόνα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LCGA_parents_c4.Rplot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736" cy="448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28E19E9E" w14:textId="7056DDFA" w:rsidR="00700033" w:rsidRDefault="00511B04" w:rsidP="004F0587">
      <w:pPr>
        <w:pStyle w:val="a4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Figure S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>4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591652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DD3C75" w:rsidRPr="00297D98">
        <w:rPr>
          <w:rFonts w:ascii="Times New Roman" w:hAnsi="Times New Roman" w:cs="Times New Roman"/>
          <w:color w:val="auto"/>
          <w:sz w:val="20"/>
          <w:szCs w:val="20"/>
        </w:rPr>
        <w:t xml:space="preserve"> Means on the Big Five in the 4-class solution from the parental Latent Class Growth Analysis.</w:t>
      </w:r>
    </w:p>
    <w:p w14:paraId="52270699" w14:textId="77777777" w:rsidR="00511B04" w:rsidRDefault="00511B04">
      <w:pPr>
        <w:sectPr w:rsidR="00511B04" w:rsidSect="00DD3C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34F1FA" w14:textId="6F097F43" w:rsidR="00511B04" w:rsidRPr="000D730D" w:rsidRDefault="00511B04" w:rsidP="00511B04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>Table S</w:t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fldChar w:fldCharType="begin"/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instrText xml:space="preserve"> SEQ Table \* ARABIC </w:instrText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fldChar w:fldCharType="separate"/>
      </w:r>
      <w:r w:rsidR="00591652"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6</w:t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fldChar w:fldCharType="end"/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</w:p>
    <w:p w14:paraId="1033C7DC" w14:textId="77777777" w:rsidR="00511B04" w:rsidRPr="000D730D" w:rsidRDefault="00511B04" w:rsidP="00511B04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0"/>
          <w:szCs w:val="20"/>
        </w:rPr>
      </w:pPr>
      <w:r w:rsidRPr="000D730D">
        <w:rPr>
          <w:rFonts w:ascii="Times New Roman" w:eastAsia="Calibri" w:hAnsi="Times New Roman" w:cs="Times New Roman"/>
          <w:iCs/>
          <w:sz w:val="20"/>
          <w:szCs w:val="20"/>
        </w:rPr>
        <w:t>Growth Parameter Estimates (Means and Variances) of the Latent Growth Curve Models for Adolescent-, Mother-, and Father-reported Conflict Intensity, and the Latent Growth Curve Models for Mother-Adolescent and Father-Adolescent Discrepancies in Conflict Controlling for Gender and Family SES.</w:t>
      </w:r>
    </w:p>
    <w:tbl>
      <w:tblPr>
        <w:tblStyle w:val="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511B04" w:rsidRPr="000D730D" w14:paraId="39C838B0" w14:textId="77777777" w:rsidTr="00F26DDE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6F3B4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FFD62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86CE6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Slope 1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6744C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Slope 2</w:t>
            </w:r>
          </w:p>
        </w:tc>
      </w:tr>
      <w:tr w:rsidR="00511B04" w:rsidRPr="000D730D" w14:paraId="5FDBC3BA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13390C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6F2A5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78C8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Varianc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779D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A735E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Varianc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8A873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332A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Variance</w:t>
            </w:r>
          </w:p>
        </w:tc>
      </w:tr>
      <w:tr w:rsidR="00511B04" w:rsidRPr="000D730D" w14:paraId="31335C9E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0AF35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0D730D">
              <w:rPr>
                <w:rFonts w:ascii="Times New Roman" w:hAnsi="Times New Roman"/>
                <w:sz w:val="20"/>
                <w:szCs w:val="20"/>
                <w:u w:val="single"/>
              </w:rPr>
              <w:t>Conflict Intensity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E48A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67560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1D8F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E3827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D0CA2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A5BE0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1B04" w:rsidRPr="000D730D" w14:paraId="5D5176DF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4F4B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A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BA40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1.60**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D695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190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E7D9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60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41E2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31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2A9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-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5C4A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15**</w:t>
            </w:r>
          </w:p>
        </w:tc>
      </w:tr>
      <w:tr w:rsidR="00511B04" w:rsidRPr="000D730D" w14:paraId="1E687437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A29BF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A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4AF8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1.51**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E9FA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210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0C83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69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DE9F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34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5C38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9DBE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26***</w:t>
            </w:r>
          </w:p>
        </w:tc>
      </w:tr>
      <w:tr w:rsidR="00511B04" w:rsidRPr="000D730D" w14:paraId="2A3A2899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34EE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44D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1.44**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80D1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154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A40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3D33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10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831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-.020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516A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06**</w:t>
            </w:r>
          </w:p>
        </w:tc>
      </w:tr>
      <w:tr w:rsidR="00511B04" w:rsidRPr="000D730D" w14:paraId="42D1E36B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44E4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F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95D9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1.50**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7050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154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75AA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FB57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13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E065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-.0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477A" w14:textId="77777777" w:rsidR="00511B04" w:rsidRPr="000D730D" w:rsidRDefault="00511B04" w:rsidP="00F26DDE">
            <w:pPr>
              <w:keepNext/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.016***</w:t>
            </w:r>
          </w:p>
        </w:tc>
      </w:tr>
      <w:tr w:rsidR="00511B04" w:rsidRPr="000D730D" w14:paraId="1F3FD17E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E6062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0D730D">
              <w:rPr>
                <w:rFonts w:ascii="Times New Roman" w:hAnsi="Times New Roman"/>
                <w:sz w:val="20"/>
                <w:szCs w:val="20"/>
                <w:u w:val="single"/>
              </w:rPr>
              <w:t xml:space="preserve">Discrepancies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4148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2B0A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0E33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A620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ED2C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78C5" w14:textId="77777777" w:rsidR="00511B04" w:rsidRPr="000D730D" w:rsidRDefault="00511B04" w:rsidP="00F26DDE">
            <w:pPr>
              <w:keepNext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1B04" w:rsidRPr="000D730D" w14:paraId="49F52A09" w14:textId="77777777" w:rsidTr="00F26DD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4A3E4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Mother-Adolescen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48DB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167**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CA1C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72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51C4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8B85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18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3373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22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9D38" w14:textId="77777777" w:rsidR="00511B04" w:rsidRPr="000D730D" w:rsidRDefault="00511B04" w:rsidP="00F26DDE">
            <w:pPr>
              <w:keepNext/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09**</w:t>
            </w:r>
          </w:p>
        </w:tc>
      </w:tr>
      <w:tr w:rsidR="00511B04" w:rsidRPr="000D730D" w14:paraId="572AD8FF" w14:textId="77777777" w:rsidTr="00F26DDE"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5A7A0D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 xml:space="preserve">Father-Adolescent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93C4E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5B78A4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84**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30129C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60**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4694C8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11*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699A5" w14:textId="77777777" w:rsidR="00511B04" w:rsidRPr="000D730D" w:rsidRDefault="00511B04" w:rsidP="00F26DD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11261" w14:textId="77777777" w:rsidR="00511B04" w:rsidRPr="000D730D" w:rsidRDefault="00511B04" w:rsidP="00F26DDE">
            <w:pPr>
              <w:keepNext/>
              <w:rPr>
                <w:rFonts w:ascii="Times New Roman" w:hAnsi="Times New Roman"/>
                <w:sz w:val="20"/>
                <w:szCs w:val="20"/>
              </w:rPr>
            </w:pPr>
            <w:r w:rsidRPr="000D730D">
              <w:rPr>
                <w:rFonts w:ascii="Times New Roman" w:hAnsi="Times New Roman"/>
                <w:sz w:val="20"/>
                <w:szCs w:val="20"/>
              </w:rPr>
              <w:t>0.010***</w:t>
            </w:r>
          </w:p>
        </w:tc>
      </w:tr>
    </w:tbl>
    <w:p w14:paraId="21D38C99" w14:textId="77777777" w:rsidR="00511B04" w:rsidRPr="000D730D" w:rsidRDefault="00511B04" w:rsidP="00511B04">
      <w:pPr>
        <w:spacing w:after="0" w:line="240" w:lineRule="auto"/>
        <w:rPr>
          <w:rFonts w:ascii="Times New Roman" w:eastAsia="Calibri" w:hAnsi="Times New Roman" w:cs="Times New Roman"/>
          <w:iCs/>
          <w:sz w:val="20"/>
          <w:szCs w:val="20"/>
        </w:rPr>
      </w:pP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t>Note</w:t>
      </w:r>
      <w:r w:rsidRPr="000D730D">
        <w:rPr>
          <w:rFonts w:ascii="Times New Roman" w:eastAsia="Calibri" w:hAnsi="Times New Roman" w:cs="Times New Roman"/>
          <w:iCs/>
          <w:sz w:val="20"/>
          <w:szCs w:val="20"/>
        </w:rPr>
        <w:t>: AM: Adolescent report for mother; AF: adolescent report for father; MA: Mother report for adolescent; FA: Father report for adolescent.</w:t>
      </w:r>
    </w:p>
    <w:p w14:paraId="4BC59AE1" w14:textId="77777777" w:rsidR="00511B04" w:rsidRPr="000D730D" w:rsidRDefault="00511B04" w:rsidP="00511B04">
      <w:pPr>
        <w:spacing w:after="0" w:line="240" w:lineRule="auto"/>
        <w:rPr>
          <w:rFonts w:ascii="Times New Roman" w:eastAsia="Calibri" w:hAnsi="Times New Roman" w:cs="Times New Roman"/>
          <w:iCs/>
          <w:sz w:val="20"/>
          <w:szCs w:val="20"/>
        </w:rPr>
      </w:pPr>
      <w:r w:rsidRPr="000D730D">
        <w:rPr>
          <w:rFonts w:ascii="Times New Roman" w:eastAsia="Calibri" w:hAnsi="Times New Roman" w:cs="Times New Roman"/>
          <w:iCs/>
          <w:sz w:val="20"/>
          <w:szCs w:val="20"/>
        </w:rPr>
        <w:t>*</w:t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0D730D">
        <w:rPr>
          <w:rFonts w:ascii="Times New Roman" w:eastAsia="Calibri" w:hAnsi="Times New Roman" w:cs="Times New Roman"/>
          <w:iCs/>
          <w:sz w:val="20"/>
          <w:szCs w:val="20"/>
        </w:rPr>
        <w:t xml:space="preserve"> &lt; .05; **</w:t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0D730D">
        <w:rPr>
          <w:rFonts w:ascii="Times New Roman" w:eastAsia="Calibri" w:hAnsi="Times New Roman" w:cs="Times New Roman"/>
          <w:iCs/>
          <w:sz w:val="20"/>
          <w:szCs w:val="20"/>
        </w:rPr>
        <w:t xml:space="preserve"> &lt; .01; ***</w:t>
      </w: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0D730D">
        <w:rPr>
          <w:rFonts w:ascii="Times New Roman" w:eastAsia="Calibri" w:hAnsi="Times New Roman" w:cs="Times New Roman"/>
          <w:iCs/>
          <w:sz w:val="20"/>
          <w:szCs w:val="20"/>
        </w:rPr>
        <w:t xml:space="preserve">&lt; .001. </w:t>
      </w:r>
    </w:p>
    <w:p w14:paraId="76D386A5" w14:textId="77777777" w:rsidR="00511B04" w:rsidRPr="000D730D" w:rsidRDefault="00511B04" w:rsidP="00511B04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0D730D">
        <w:rPr>
          <w:rFonts w:ascii="Times New Roman" w:eastAsia="Calibri" w:hAnsi="Times New Roman" w:cs="Times New Roman"/>
          <w:i/>
          <w:iCs/>
          <w:sz w:val="20"/>
          <w:szCs w:val="20"/>
        </w:rPr>
        <w:br w:type="page"/>
      </w:r>
    </w:p>
    <w:p w14:paraId="70FE86FA" w14:textId="5E339C78" w:rsidR="009270BF" w:rsidRPr="009270BF" w:rsidRDefault="009270BF" w:rsidP="009270BF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Table 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S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fldChar w:fldCharType="begin"/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instrText xml:space="preserve"> SEQ Table \* ARABIC </w:instrTex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fldChar w:fldCharType="separate"/>
      </w:r>
      <w:r>
        <w:rPr>
          <w:rFonts w:ascii="Times New Roman" w:eastAsia="Calibri" w:hAnsi="Times New Roman" w:cs="Times New Roman"/>
          <w:i/>
          <w:iCs/>
          <w:noProof/>
          <w:sz w:val="20"/>
          <w:szCs w:val="20"/>
        </w:rPr>
        <w:t>7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fldChar w:fldCharType="end"/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</w:p>
    <w:p w14:paraId="6F8D25C5" w14:textId="5A642CF1" w:rsidR="009270BF" w:rsidRPr="009270BF" w:rsidRDefault="009270BF" w:rsidP="009270BF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0"/>
          <w:szCs w:val="20"/>
        </w:rPr>
      </w:pPr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Regression Coefficients (Unstandardized 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>Β</w:t>
      </w:r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, and Standardized 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>β</w:t>
      </w:r>
      <w:r w:rsidRPr="009270BF">
        <w:rPr>
          <w:rFonts w:ascii="Times New Roman" w:eastAsia="Calibri" w:hAnsi="Times New Roman" w:cs="Times New Roman"/>
          <w:iCs/>
          <w:sz w:val="20"/>
          <w:szCs w:val="20"/>
        </w:rPr>
        <w:t>) and Confidence Intervals for the Prediction of the Intercepts of Conflict Intensity and Discrepancies in Conflict Intensity by Adolescent and Parental Personality Type, Controlling for SES and Gender</w:t>
      </w:r>
      <w:r w:rsidR="00591652">
        <w:rPr>
          <w:rFonts w:ascii="Times New Roman" w:eastAsia="Calibri" w:hAnsi="Times New Roman" w:cs="Times New Roman"/>
          <w:iCs/>
          <w:sz w:val="20"/>
          <w:szCs w:val="20"/>
        </w:rPr>
        <w:t>.</w:t>
      </w:r>
    </w:p>
    <w:tbl>
      <w:tblPr>
        <w:tblStyle w:val="3"/>
        <w:tblW w:w="13076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951"/>
        <w:gridCol w:w="1068"/>
        <w:gridCol w:w="1173"/>
        <w:gridCol w:w="1191"/>
        <w:gridCol w:w="318"/>
        <w:gridCol w:w="1087"/>
        <w:gridCol w:w="1048"/>
        <w:gridCol w:w="1054"/>
        <w:gridCol w:w="331"/>
        <w:gridCol w:w="1091"/>
        <w:gridCol w:w="1106"/>
        <w:gridCol w:w="1030"/>
      </w:tblGrid>
      <w:tr w:rsidR="009270BF" w:rsidRPr="009270BF" w14:paraId="7FE78440" w14:textId="77777777" w:rsidTr="00F26DDE">
        <w:trPr>
          <w:trHeight w:val="22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EE7A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90F7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2108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Adolescent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166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7683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Mother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521A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8D53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Father</w:t>
            </w:r>
          </w:p>
        </w:tc>
      </w:tr>
      <w:tr w:rsidR="009270BF" w:rsidRPr="009270BF" w14:paraId="0A88D352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FC9881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17658C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8D1B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U vs. 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12F6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O vs. R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4031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U vs. O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7B8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B7CC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U vs. 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FC7A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O vs. 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BED5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U vs. O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3BD3D5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6C31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U vs. 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721B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O vs. 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4896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U vs. O</w:t>
            </w:r>
          </w:p>
        </w:tc>
      </w:tr>
      <w:tr w:rsidR="009270BF" w:rsidRPr="009270BF" w14:paraId="28C9150A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E1FB78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D0552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9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F082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Parent-Adolescent Conflict Intensity</w:t>
            </w:r>
          </w:p>
        </w:tc>
      </w:tr>
      <w:tr w:rsidR="009270BF" w:rsidRPr="009270BF" w14:paraId="6CA43A3E" w14:textId="77777777" w:rsidTr="00F26DDE">
        <w:trPr>
          <w:trHeight w:val="22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FC0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AM 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A22E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A3A9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2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63C3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2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1253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E301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6916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4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41F9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22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CA62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81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F8FF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7205F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5BA06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5A12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63637358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5DF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FB0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C.I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B52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1-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8E8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1-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8FD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4-.1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5391E68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A43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1-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8DA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0-.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B6D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24-.0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FBBD26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3104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7EC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BCA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73C08C14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D4D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E9FE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A87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32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F29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32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7E9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0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5415659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24C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32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A93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220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37B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7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401D536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331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156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DE6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1DF6AD86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3CCAD9F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D18EA7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BC3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1DF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7FB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1D4A6F2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766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0BB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CA0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2B5E76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10A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7D4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E62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70BF" w:rsidRPr="009270BF" w14:paraId="1C33314C" w14:textId="77777777" w:rsidTr="00F26DDE">
        <w:trPr>
          <w:trHeight w:val="22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BB3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MA 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A03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8F3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A7F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BCC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4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668C7A7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7AE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CEE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403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2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ADDBAA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5A8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E05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F1C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4A87E807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F2C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585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C.I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F2D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1-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078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6-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16C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7-.1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2D451F7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FB6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4-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97F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2-.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36F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0-.1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5F2AA7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AAA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E7A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4F8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7215ADD1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D234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FCA6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1A0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559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F7F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5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65F3997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692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58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183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38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08E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2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960B45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28F0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905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DA7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52D011AC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4BA19A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277A0F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260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AFC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671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EFEE81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B04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035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EF2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078AC9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E4E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E13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9B0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70BF" w:rsidRPr="009270BF" w14:paraId="33996C50" w14:textId="77777777" w:rsidTr="00F26DDE">
        <w:trPr>
          <w:trHeight w:val="22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2C60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AF 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4E75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EAA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B28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B9A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3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73A7A4E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B65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1CA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DB3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52E6F9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CD6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E7D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74F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57</w:t>
            </w:r>
          </w:p>
        </w:tc>
      </w:tr>
      <w:tr w:rsidR="009270BF" w:rsidRPr="009270BF" w14:paraId="34F8A609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115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E9C4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C.I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3F8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2-.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7DD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-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038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9-.1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46869BD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CD9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D3F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B5F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B6EF1A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C33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3-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2C0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8-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103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20-.09</w:t>
            </w:r>
          </w:p>
        </w:tc>
      </w:tr>
      <w:tr w:rsidR="009270BF" w:rsidRPr="009270BF" w14:paraId="4E9AD2F8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668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76EC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C0A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41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692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52A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3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3B6E240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570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ED3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C42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3C1B57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264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F9C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AAF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56</w:t>
            </w:r>
          </w:p>
        </w:tc>
      </w:tr>
      <w:tr w:rsidR="009270BF" w:rsidRPr="009270BF" w14:paraId="13211333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49C5CF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DA8618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548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720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30F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B08277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B3A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188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DD1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7CED5F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011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0B0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6FF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70BF" w:rsidRPr="009270BF" w14:paraId="6756170C" w14:textId="77777777" w:rsidTr="00F26DDE">
        <w:trPr>
          <w:trHeight w:val="22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A556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FA 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B545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6F0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CB1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1AB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9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20E77A3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24C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4C4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FB20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61DE68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7C8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F21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E6B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5</w:t>
            </w:r>
          </w:p>
        </w:tc>
      </w:tr>
      <w:tr w:rsidR="009270BF" w:rsidRPr="009270BF" w14:paraId="2DBF1FDD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262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6F37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C.I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111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6-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6D8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3-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D91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-.2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713FF80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33F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30F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A5E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103BB33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EB9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2-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2E8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3-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40F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6-.11</w:t>
            </w:r>
          </w:p>
        </w:tc>
      </w:tr>
      <w:tr w:rsidR="009270BF" w:rsidRPr="009270BF" w14:paraId="722BDD22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319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9FCB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110E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7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199A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F5BB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1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DD44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61B2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CCC8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F790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3433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71D0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41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1734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66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04D8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9</w:t>
            </w:r>
          </w:p>
        </w:tc>
      </w:tr>
      <w:tr w:rsidR="009270BF" w:rsidRPr="009270BF" w14:paraId="5FADA1DD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7CF431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48" w:type="dxa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6AE6" w14:textId="77777777" w:rsidR="009270BF" w:rsidRPr="009270BF" w:rsidRDefault="009270BF" w:rsidP="009270BF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 xml:space="preserve">     Parent-Adolescent Discrepancies in Conflict Intensity</w:t>
            </w:r>
          </w:p>
        </w:tc>
      </w:tr>
      <w:tr w:rsidR="009270BF" w:rsidRPr="009270BF" w14:paraId="788C4EE1" w14:textId="77777777" w:rsidTr="00F26DDE">
        <w:trPr>
          <w:trHeight w:val="22"/>
        </w:trPr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790D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M-A Discrepancies 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AE7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D2E8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3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F704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7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2147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35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956C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2057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7F6B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8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1114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76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336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1884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6080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EAE2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21BA8E05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14D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B1C6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C.I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59E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6-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05D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3-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5D9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4-.0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63F3CA4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EE9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9-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DB9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-.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12C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9-.0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5AA14D7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A5F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0FD5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383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1D735165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08F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0D47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903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C14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B47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6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347397D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DFF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61D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4D6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2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2A7C346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E79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AC6E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216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270BF" w:rsidRPr="009270BF" w14:paraId="00FDDC85" w14:textId="77777777" w:rsidTr="00F26DDE">
        <w:trPr>
          <w:trHeight w:val="22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C064A4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85CAE0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545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C69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C7C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6BF4DC3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D5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CD9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15C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77F5E1E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EE8792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7D321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8F6D96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70BF" w:rsidRPr="009270BF" w14:paraId="1B164422" w14:textId="77777777" w:rsidTr="00F26DDE">
        <w:trPr>
          <w:trHeight w:val="22"/>
        </w:trPr>
        <w:tc>
          <w:tcPr>
            <w:tcW w:w="16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186F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F-A Discrepancies 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E23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27B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524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AE1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19D10C8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F21B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BA9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295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6785E8E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745F0DE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36388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823A8F9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38</w:t>
            </w:r>
          </w:p>
        </w:tc>
      </w:tr>
      <w:tr w:rsidR="009270BF" w:rsidRPr="009270BF" w14:paraId="7852B25E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0808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E9887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C.I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A7E275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2-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4B82C9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00-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92891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2-.0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78A2566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855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2A4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3DCA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09E5A341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9B4B640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21- -032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C0939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8-.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AEAAF44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4-.062</w:t>
            </w:r>
          </w:p>
        </w:tc>
      </w:tr>
      <w:tr w:rsidR="009270BF" w:rsidRPr="009270BF" w14:paraId="58219197" w14:textId="77777777" w:rsidTr="00F26DDE">
        <w:trPr>
          <w:trHeight w:val="22"/>
        </w:trPr>
        <w:tc>
          <w:tcPr>
            <w:tcW w:w="16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1CB38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DDB9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EFFAF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0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3BAC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.149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08AAD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4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505C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AC78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48C82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F3F9A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7D1C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6DF03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82*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64046" w14:textId="77777777" w:rsidR="009270BF" w:rsidRPr="009270BF" w:rsidRDefault="009270BF" w:rsidP="009270BF">
            <w:pPr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1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C6A2A" w14:textId="77777777" w:rsidR="009270BF" w:rsidRPr="009270BF" w:rsidRDefault="009270BF" w:rsidP="009270BF">
            <w:pPr>
              <w:keepNext/>
              <w:rPr>
                <w:rFonts w:ascii="Times New Roman" w:hAnsi="Times New Roman"/>
                <w:sz w:val="20"/>
                <w:szCs w:val="20"/>
              </w:rPr>
            </w:pPr>
            <w:r w:rsidRPr="009270BF">
              <w:rPr>
                <w:rFonts w:ascii="Times New Roman" w:hAnsi="Times New Roman"/>
                <w:sz w:val="20"/>
                <w:szCs w:val="20"/>
              </w:rPr>
              <w:t>-.059</w:t>
            </w:r>
          </w:p>
        </w:tc>
      </w:tr>
    </w:tbl>
    <w:p w14:paraId="1ADB40DF" w14:textId="77777777" w:rsidR="009270BF" w:rsidRPr="009270BF" w:rsidRDefault="009270BF" w:rsidP="009270BF">
      <w:pPr>
        <w:spacing w:after="0" w:line="240" w:lineRule="auto"/>
        <w:rPr>
          <w:rFonts w:ascii="Times New Roman" w:eastAsia="Calibri" w:hAnsi="Times New Roman" w:cs="Times New Roman"/>
          <w:color w:val="44546A" w:themeColor="text2"/>
          <w:sz w:val="20"/>
          <w:szCs w:val="20"/>
        </w:rPr>
      </w:pP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U: </w:t>
      </w:r>
      <w:proofErr w:type="spellStart"/>
      <w:r w:rsidRPr="009270BF">
        <w:rPr>
          <w:rFonts w:ascii="Times New Roman" w:eastAsia="Calibri" w:hAnsi="Times New Roman" w:cs="Times New Roman"/>
          <w:iCs/>
          <w:sz w:val="20"/>
          <w:szCs w:val="20"/>
        </w:rPr>
        <w:t>Undercontroller</w:t>
      </w:r>
      <w:proofErr w:type="spellEnd"/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; R: Resilient; O: </w:t>
      </w:r>
      <w:proofErr w:type="spellStart"/>
      <w:r w:rsidRPr="009270BF">
        <w:rPr>
          <w:rFonts w:ascii="Times New Roman" w:eastAsia="Calibri" w:hAnsi="Times New Roman" w:cs="Times New Roman"/>
          <w:iCs/>
          <w:sz w:val="20"/>
          <w:szCs w:val="20"/>
        </w:rPr>
        <w:t>Overcontroller</w:t>
      </w:r>
      <w:proofErr w:type="spellEnd"/>
      <w:r w:rsidRPr="009270BF">
        <w:rPr>
          <w:rFonts w:ascii="Times New Roman" w:eastAsia="Calibri" w:hAnsi="Times New Roman" w:cs="Times New Roman"/>
          <w:iCs/>
          <w:sz w:val="20"/>
          <w:szCs w:val="20"/>
        </w:rPr>
        <w:t>; AM: Adolescent report for Mother; MA: Mother report for Adolescent; AF: Adolescent report for Father; FA: Father report for Adolescent; M-A: Discrepancies between the Adolescent for Mother, and Mother for Adolescent reports; F-A: Discrepancies between the Adolescent for Father, and Father for Adolescent reports. C.I.: Confidence Intervals.</w:t>
      </w:r>
      <w:r w:rsidRPr="009270BF">
        <w:rPr>
          <w:rFonts w:ascii="Times New Roman" w:eastAsia="Calibri" w:hAnsi="Times New Roman" w:cs="Times New Roman"/>
          <w:color w:val="44546A" w:themeColor="text2"/>
          <w:sz w:val="20"/>
          <w:szCs w:val="20"/>
        </w:rPr>
        <w:t xml:space="preserve"> </w:t>
      </w:r>
    </w:p>
    <w:p w14:paraId="68547DE1" w14:textId="77777777" w:rsidR="009270BF" w:rsidRPr="009270BF" w:rsidRDefault="009270BF" w:rsidP="009270BF">
      <w:pPr>
        <w:spacing w:after="0" w:line="240" w:lineRule="auto"/>
        <w:rPr>
          <w:rFonts w:ascii="Times New Roman" w:eastAsia="Calibri" w:hAnsi="Times New Roman" w:cs="Times New Roman"/>
          <w:iCs/>
          <w:sz w:val="20"/>
          <w:szCs w:val="20"/>
        </w:rPr>
      </w:pPr>
      <w:r w:rsidRPr="009270BF">
        <w:rPr>
          <w:rFonts w:ascii="Times New Roman" w:eastAsia="Calibri" w:hAnsi="Times New Roman" w:cs="Times New Roman"/>
          <w:iCs/>
          <w:sz w:val="20"/>
          <w:szCs w:val="20"/>
        </w:rPr>
        <w:t>*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 &lt; .05; **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 &lt; .01; ***</w:t>
      </w:r>
      <w:r w:rsidRPr="009270BF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270BF">
        <w:rPr>
          <w:rFonts w:ascii="Times New Roman" w:eastAsia="Calibri" w:hAnsi="Times New Roman" w:cs="Times New Roman"/>
          <w:iCs/>
          <w:sz w:val="20"/>
          <w:szCs w:val="20"/>
        </w:rPr>
        <w:t xml:space="preserve">&lt; .001. </w:t>
      </w:r>
    </w:p>
    <w:p w14:paraId="47A15DD7" w14:textId="38849A7A" w:rsidR="00511B04" w:rsidRDefault="00511B04"/>
    <w:p w14:paraId="6C1E16D8" w14:textId="77777777" w:rsidR="00511B04" w:rsidRPr="00511B04" w:rsidRDefault="00511B04" w:rsidP="00511B04"/>
    <w:sectPr w:rsidR="00511B04" w:rsidRPr="00511B04" w:rsidSect="00511B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zsTQwNbc0szAxtjRX0lEKTi0uzszPAykwrQUAhOg6PiwAAAA="/>
  </w:docVars>
  <w:rsids>
    <w:rsidRoot w:val="00E11AF5"/>
    <w:rsid w:val="000D730D"/>
    <w:rsid w:val="00135A82"/>
    <w:rsid w:val="00161AA7"/>
    <w:rsid w:val="001D1CF7"/>
    <w:rsid w:val="001F047C"/>
    <w:rsid w:val="002559E9"/>
    <w:rsid w:val="002B0795"/>
    <w:rsid w:val="002B60F8"/>
    <w:rsid w:val="00363562"/>
    <w:rsid w:val="0039794A"/>
    <w:rsid w:val="004652A3"/>
    <w:rsid w:val="00480F57"/>
    <w:rsid w:val="004868E4"/>
    <w:rsid w:val="00497D56"/>
    <w:rsid w:val="004B4CF6"/>
    <w:rsid w:val="004E383B"/>
    <w:rsid w:val="004F0587"/>
    <w:rsid w:val="00511B04"/>
    <w:rsid w:val="00591652"/>
    <w:rsid w:val="0061516C"/>
    <w:rsid w:val="006248AD"/>
    <w:rsid w:val="00641517"/>
    <w:rsid w:val="00673026"/>
    <w:rsid w:val="006B6D48"/>
    <w:rsid w:val="00700033"/>
    <w:rsid w:val="00727BE0"/>
    <w:rsid w:val="0076261F"/>
    <w:rsid w:val="007A7E3C"/>
    <w:rsid w:val="007B40FB"/>
    <w:rsid w:val="007E4690"/>
    <w:rsid w:val="0081694C"/>
    <w:rsid w:val="008A07E0"/>
    <w:rsid w:val="008E29EF"/>
    <w:rsid w:val="009270BF"/>
    <w:rsid w:val="00993E3E"/>
    <w:rsid w:val="009D07DA"/>
    <w:rsid w:val="009D67D0"/>
    <w:rsid w:val="00AD4B65"/>
    <w:rsid w:val="00B550B1"/>
    <w:rsid w:val="00B90715"/>
    <w:rsid w:val="00B9687C"/>
    <w:rsid w:val="00BA3BF6"/>
    <w:rsid w:val="00BC7D96"/>
    <w:rsid w:val="00C50A98"/>
    <w:rsid w:val="00C7680A"/>
    <w:rsid w:val="00C8758E"/>
    <w:rsid w:val="00C97977"/>
    <w:rsid w:val="00D35415"/>
    <w:rsid w:val="00D67E20"/>
    <w:rsid w:val="00DA10BE"/>
    <w:rsid w:val="00DD3A01"/>
    <w:rsid w:val="00DD3C75"/>
    <w:rsid w:val="00DF7F27"/>
    <w:rsid w:val="00E11AF5"/>
    <w:rsid w:val="00EF08ED"/>
    <w:rsid w:val="00F000C6"/>
    <w:rsid w:val="00F37B70"/>
    <w:rsid w:val="00F5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420C8"/>
  <w15:chartTrackingRefBased/>
  <w15:docId w15:val="{0F658B97-0646-432B-B6D2-000ED7BC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AF5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PAStyleMainText">
    <w:name w:val="APA Style Main Text"/>
    <w:basedOn w:val="a"/>
    <w:link w:val="APAStyleMainTextChar"/>
    <w:qFormat/>
    <w:rsid w:val="00EF08ED"/>
    <w:pPr>
      <w:tabs>
        <w:tab w:val="left" w:pos="875"/>
      </w:tabs>
      <w:autoSpaceDE w:val="0"/>
      <w:autoSpaceDN w:val="0"/>
      <w:adjustRightInd w:val="0"/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AStyleMainTextChar">
    <w:name w:val="APA Style Main Text Char"/>
    <w:basedOn w:val="a0"/>
    <w:link w:val="APAStyleMainText"/>
    <w:rsid w:val="00EF08ED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1">
    <w:name w:val="Πλέγμα πίνακα1"/>
    <w:basedOn w:val="a1"/>
    <w:next w:val="a3"/>
    <w:uiPriority w:val="39"/>
    <w:rsid w:val="00E11A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11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3"/>
    <w:uiPriority w:val="59"/>
    <w:rsid w:val="00497D5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97D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4B4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4B4CF6"/>
    <w:rPr>
      <w:rFonts w:ascii="Segoe UI" w:hAnsi="Segoe UI" w:cs="Segoe UI"/>
      <w:sz w:val="18"/>
      <w:szCs w:val="18"/>
      <w:lang w:val="en-US"/>
    </w:rPr>
  </w:style>
  <w:style w:type="character" w:styleId="a6">
    <w:name w:val="annotation reference"/>
    <w:basedOn w:val="a0"/>
    <w:uiPriority w:val="99"/>
    <w:semiHidden/>
    <w:unhideWhenUsed/>
    <w:rsid w:val="00641517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641517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7"/>
    <w:uiPriority w:val="99"/>
    <w:semiHidden/>
    <w:rsid w:val="00641517"/>
    <w:rPr>
      <w:sz w:val="20"/>
      <w:szCs w:val="20"/>
      <w:lang w:val="en-US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641517"/>
    <w:rPr>
      <w:b/>
      <w:bCs/>
    </w:rPr>
  </w:style>
  <w:style w:type="character" w:customStyle="1" w:styleId="Char1">
    <w:name w:val="Θέμα σχολίου Char"/>
    <w:basedOn w:val="Char0"/>
    <w:link w:val="a8"/>
    <w:uiPriority w:val="99"/>
    <w:semiHidden/>
    <w:rsid w:val="00641517"/>
    <w:rPr>
      <w:b/>
      <w:bCs/>
      <w:sz w:val="20"/>
      <w:szCs w:val="20"/>
      <w:lang w:val="en-US"/>
    </w:rPr>
  </w:style>
  <w:style w:type="paragraph" w:styleId="a9">
    <w:name w:val="Revision"/>
    <w:hidden/>
    <w:uiPriority w:val="99"/>
    <w:semiHidden/>
    <w:rsid w:val="00BA3BF6"/>
    <w:pPr>
      <w:spacing w:after="0" w:line="240" w:lineRule="auto"/>
    </w:pPr>
    <w:rPr>
      <w:lang w:val="en-US"/>
    </w:rPr>
  </w:style>
  <w:style w:type="table" w:customStyle="1" w:styleId="2">
    <w:name w:val="Πλέγμα πίνακα2"/>
    <w:basedOn w:val="a1"/>
    <w:next w:val="a3"/>
    <w:uiPriority w:val="39"/>
    <w:rsid w:val="000D730D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Πλέγμα πίνακα3"/>
    <w:basedOn w:val="a1"/>
    <w:next w:val="a3"/>
    <w:uiPriority w:val="39"/>
    <w:rsid w:val="009270BF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22BCC-2C6D-476D-8BE8-EE09CA29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26</Words>
  <Characters>8703</Characters>
  <Application>Microsoft Office Word</Application>
  <DocSecurity>0</DocSecurity>
  <Lines>72</Lines>
  <Paragraphs>2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Mastroth Mastroth</dc:creator>
  <cp:keywords/>
  <dc:description/>
  <cp:lastModifiedBy>Mastrotheodoros, S. (Stefanos)</cp:lastModifiedBy>
  <cp:revision>3</cp:revision>
  <dcterms:created xsi:type="dcterms:W3CDTF">2019-05-31T19:08:00Z</dcterms:created>
  <dcterms:modified xsi:type="dcterms:W3CDTF">2019-05-31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old-doi-prefix</vt:lpwstr>
  </property>
  <property fmtid="{D5CDD505-2E9C-101B-9397-08002B2CF9AE}" pid="5" name="Mendeley Recent Style Name 1_1">
    <vt:lpwstr>American Psychological Association 6th edition ("doi:" DOI prefix)</vt:lpwstr>
  </property>
  <property fmtid="{D5CDD505-2E9C-101B-9397-08002B2CF9AE}" pid="6" name="Mendeley Recent Style Id 2_1">
    <vt:lpwstr>http://csl.mendeley.com/styles/378573261/apa-old-doi-prefix</vt:lpwstr>
  </property>
  <property fmtid="{D5CDD505-2E9C-101B-9397-08002B2CF9AE}" pid="7" name="Mendeley Recent Style Name 2_1">
    <vt:lpwstr>American Psychological Association 6th edition ("doi:" DOI prefix) - Stefanos Mastrotheodoros, PhD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